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1767C0" w14:textId="191EFC8E" w:rsidR="00444D96" w:rsidRDefault="00444D96" w:rsidP="00DB4B56">
      <w:pPr>
        <w:spacing w:after="0" w:line="36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l Information</w:t>
      </w:r>
    </w:p>
    <w:p w14:paraId="319ED91B" w14:textId="77777777" w:rsidR="00444D96" w:rsidRDefault="00444D96" w:rsidP="00DB4B56">
      <w:pPr>
        <w:spacing w:after="0" w:line="360" w:lineRule="auto"/>
        <w:rPr>
          <w:rFonts w:ascii="Arial" w:hAnsi="Arial" w:cs="Arial"/>
          <w:b/>
          <w:bCs/>
        </w:rPr>
      </w:pPr>
    </w:p>
    <w:p w14:paraId="404EE70B" w14:textId="68521FE7" w:rsidR="00C766DF" w:rsidRPr="00562042" w:rsidRDefault="00C766DF" w:rsidP="00DB4B56">
      <w:pPr>
        <w:spacing w:after="0" w:line="360" w:lineRule="auto"/>
        <w:rPr>
          <w:rFonts w:ascii="Arial" w:hAnsi="Arial" w:cs="Arial"/>
          <w:b/>
          <w:bCs/>
        </w:rPr>
      </w:pPr>
      <w:r w:rsidRPr="00562042">
        <w:rPr>
          <w:rFonts w:ascii="Arial" w:hAnsi="Arial" w:cs="Arial"/>
          <w:b/>
          <w:bCs/>
        </w:rPr>
        <w:t xml:space="preserve">SICKO: Systematic Imaging of </w:t>
      </w:r>
      <w:r w:rsidRPr="00562042">
        <w:rPr>
          <w:rFonts w:ascii="Arial" w:hAnsi="Arial" w:cs="Arial"/>
          <w:b/>
          <w:bCs/>
          <w:i/>
          <w:iCs/>
        </w:rPr>
        <w:t>Caenorhabditis</w:t>
      </w:r>
      <w:r w:rsidRPr="00562042">
        <w:rPr>
          <w:rFonts w:ascii="Arial" w:hAnsi="Arial" w:cs="Arial"/>
          <w:b/>
          <w:bCs/>
        </w:rPr>
        <w:t xml:space="preserve"> Killing Organisms</w:t>
      </w:r>
    </w:p>
    <w:p w14:paraId="2E0254BC" w14:textId="77777777" w:rsidR="00C766DF" w:rsidRPr="00562042" w:rsidRDefault="00C766DF" w:rsidP="00DB4B56">
      <w:pPr>
        <w:spacing w:after="0" w:line="360" w:lineRule="auto"/>
        <w:rPr>
          <w:rFonts w:ascii="Arial" w:hAnsi="Arial" w:cs="Arial"/>
          <w:color w:val="000000"/>
        </w:rPr>
      </w:pPr>
    </w:p>
    <w:p w14:paraId="2A796B91" w14:textId="2137A0A2" w:rsidR="00C766DF" w:rsidRPr="00562042" w:rsidRDefault="00C766DF" w:rsidP="00DB4B56">
      <w:pPr>
        <w:spacing w:after="0" w:line="360" w:lineRule="auto"/>
        <w:rPr>
          <w:rFonts w:ascii="Arial" w:hAnsi="Arial" w:cs="Arial"/>
          <w:vertAlign w:val="superscript"/>
        </w:rPr>
      </w:pPr>
      <w:r w:rsidRPr="00562042">
        <w:rPr>
          <w:rFonts w:ascii="Arial" w:hAnsi="Arial" w:cs="Arial"/>
        </w:rPr>
        <w:t>Luis</w:t>
      </w:r>
      <w:r w:rsidR="00361E8C" w:rsidRPr="00562042">
        <w:rPr>
          <w:rFonts w:ascii="Arial" w:hAnsi="Arial" w:cs="Arial"/>
        </w:rPr>
        <w:t xml:space="preserve"> S.</w:t>
      </w:r>
      <w:r w:rsidRPr="00562042">
        <w:rPr>
          <w:rFonts w:ascii="Arial" w:hAnsi="Arial" w:cs="Arial"/>
        </w:rPr>
        <w:t xml:space="preserve"> Esp</w:t>
      </w:r>
      <w:r w:rsidR="00160E5C">
        <w:rPr>
          <w:rFonts w:ascii="Arial" w:hAnsi="Arial" w:cs="Arial"/>
        </w:rPr>
        <w:t>e</w:t>
      </w:r>
      <w:r w:rsidRPr="00562042">
        <w:rPr>
          <w:rFonts w:ascii="Arial" w:hAnsi="Arial" w:cs="Arial"/>
        </w:rPr>
        <w:t>jo</w:t>
      </w:r>
      <w:r w:rsidRPr="00562042">
        <w:rPr>
          <w:rFonts w:ascii="Arial" w:hAnsi="Arial" w:cs="Arial"/>
          <w:vertAlign w:val="superscript"/>
        </w:rPr>
        <w:t>1</w:t>
      </w:r>
      <w:r w:rsidRPr="00562042">
        <w:rPr>
          <w:rFonts w:ascii="Arial" w:hAnsi="Arial" w:cs="Arial"/>
        </w:rPr>
        <w:t xml:space="preserve">, </w:t>
      </w:r>
      <w:r w:rsidR="00361E8C" w:rsidRPr="00562042">
        <w:rPr>
          <w:rFonts w:ascii="Arial" w:hAnsi="Arial" w:cs="Arial"/>
        </w:rPr>
        <w:t>Samuel Freitas</w:t>
      </w:r>
      <w:r w:rsidR="00A913E4" w:rsidRPr="00562042">
        <w:rPr>
          <w:rFonts w:ascii="Arial" w:hAnsi="Arial" w:cs="Arial"/>
          <w:vertAlign w:val="superscript"/>
        </w:rPr>
        <w:t>1</w:t>
      </w:r>
      <w:r w:rsidR="00361E8C" w:rsidRPr="00562042">
        <w:rPr>
          <w:rFonts w:ascii="Arial" w:hAnsi="Arial" w:cs="Arial"/>
        </w:rPr>
        <w:t xml:space="preserve">, Vanessa </w:t>
      </w:r>
      <w:r w:rsidR="00A913E4" w:rsidRPr="00562042">
        <w:rPr>
          <w:rFonts w:ascii="Arial" w:hAnsi="Arial" w:cs="Arial"/>
        </w:rPr>
        <w:t>Hofschneider</w:t>
      </w:r>
      <w:r w:rsidR="00A913E4" w:rsidRPr="00562042">
        <w:rPr>
          <w:rFonts w:ascii="Arial" w:hAnsi="Arial" w:cs="Arial"/>
          <w:vertAlign w:val="superscript"/>
        </w:rPr>
        <w:t>1</w:t>
      </w:r>
      <w:r w:rsidR="00361E8C" w:rsidRPr="00562042">
        <w:rPr>
          <w:rFonts w:ascii="Arial" w:hAnsi="Arial" w:cs="Arial"/>
        </w:rPr>
        <w:t>, Leah Chang</w:t>
      </w:r>
      <w:r w:rsidR="00A913E4" w:rsidRPr="00562042">
        <w:rPr>
          <w:rFonts w:ascii="Arial" w:hAnsi="Arial" w:cs="Arial"/>
          <w:vertAlign w:val="superscript"/>
        </w:rPr>
        <w:t>1</w:t>
      </w:r>
      <w:r w:rsidR="00361E8C" w:rsidRPr="00562042">
        <w:rPr>
          <w:rFonts w:ascii="Arial" w:hAnsi="Arial" w:cs="Arial"/>
        </w:rPr>
        <w:t xml:space="preserve">, </w:t>
      </w:r>
      <w:r w:rsidR="00FE2AA0" w:rsidRPr="00562042">
        <w:rPr>
          <w:rFonts w:ascii="Arial" w:hAnsi="Arial" w:cs="Arial"/>
        </w:rPr>
        <w:t>Angelo Antenor</w:t>
      </w:r>
      <w:r w:rsidR="00FE2AA0" w:rsidRPr="00562042">
        <w:rPr>
          <w:rFonts w:ascii="Arial" w:hAnsi="Arial" w:cs="Arial"/>
          <w:vertAlign w:val="superscript"/>
        </w:rPr>
        <w:t>1</w:t>
      </w:r>
      <w:r w:rsidR="00FE2AA0" w:rsidRPr="00562042">
        <w:rPr>
          <w:rFonts w:ascii="Arial" w:hAnsi="Arial" w:cs="Arial"/>
        </w:rPr>
        <w:t xml:space="preserve">, </w:t>
      </w:r>
      <w:r w:rsidR="00361E8C" w:rsidRPr="00562042">
        <w:rPr>
          <w:rFonts w:ascii="Arial" w:hAnsi="Arial" w:cs="Arial"/>
        </w:rPr>
        <w:t>Jonah Balsa</w:t>
      </w:r>
      <w:r w:rsidR="00A913E4" w:rsidRPr="00562042">
        <w:rPr>
          <w:rFonts w:ascii="Arial" w:hAnsi="Arial" w:cs="Arial"/>
          <w:vertAlign w:val="superscript"/>
        </w:rPr>
        <w:t>1</w:t>
      </w:r>
      <w:r w:rsidR="00361E8C" w:rsidRPr="00562042">
        <w:rPr>
          <w:rFonts w:ascii="Arial" w:hAnsi="Arial" w:cs="Arial"/>
        </w:rPr>
        <w:t>,</w:t>
      </w:r>
      <w:r w:rsidR="00FE2AA0" w:rsidRPr="00562042">
        <w:rPr>
          <w:rFonts w:ascii="Arial" w:hAnsi="Arial" w:cs="Arial"/>
        </w:rPr>
        <w:t xml:space="preserve"> Anne Haskins</w:t>
      </w:r>
      <w:r w:rsidR="00FE2AA0" w:rsidRPr="00562042">
        <w:rPr>
          <w:rFonts w:ascii="Arial" w:hAnsi="Arial" w:cs="Arial"/>
          <w:vertAlign w:val="superscript"/>
        </w:rPr>
        <w:t>1</w:t>
      </w:r>
      <w:r w:rsidR="00FE2AA0" w:rsidRPr="00562042">
        <w:rPr>
          <w:rFonts w:ascii="Arial" w:hAnsi="Arial" w:cs="Arial"/>
        </w:rPr>
        <w:t>,</w:t>
      </w:r>
      <w:r w:rsidR="00361E8C" w:rsidRPr="00562042">
        <w:rPr>
          <w:rFonts w:ascii="Arial" w:hAnsi="Arial" w:cs="Arial"/>
        </w:rPr>
        <w:t xml:space="preserve"> </w:t>
      </w:r>
      <w:r w:rsidR="00FE2AA0" w:rsidRPr="00562042">
        <w:rPr>
          <w:rFonts w:ascii="Arial" w:hAnsi="Arial" w:cs="Arial"/>
        </w:rPr>
        <w:t>Destiny DeNicola</w:t>
      </w:r>
      <w:r w:rsidR="00FE2AA0" w:rsidRPr="00562042">
        <w:rPr>
          <w:rFonts w:ascii="Arial" w:hAnsi="Arial" w:cs="Arial"/>
          <w:vertAlign w:val="superscript"/>
        </w:rPr>
        <w:t>1</w:t>
      </w:r>
      <w:r w:rsidR="00FE2AA0" w:rsidRPr="00562042">
        <w:rPr>
          <w:rFonts w:ascii="Arial" w:hAnsi="Arial" w:cs="Arial"/>
        </w:rPr>
        <w:t xml:space="preserve">, </w:t>
      </w:r>
      <w:r w:rsidR="00361E8C" w:rsidRPr="00562042">
        <w:rPr>
          <w:rFonts w:ascii="Arial" w:hAnsi="Arial" w:cs="Arial"/>
        </w:rPr>
        <w:t>Hope Dang</w:t>
      </w:r>
      <w:r w:rsidR="00A913E4" w:rsidRPr="00562042">
        <w:rPr>
          <w:rFonts w:ascii="Arial" w:hAnsi="Arial" w:cs="Arial"/>
          <w:vertAlign w:val="superscript"/>
        </w:rPr>
        <w:t>1</w:t>
      </w:r>
      <w:r w:rsidR="00361E8C" w:rsidRPr="00562042">
        <w:rPr>
          <w:rFonts w:ascii="Arial" w:hAnsi="Arial" w:cs="Arial"/>
        </w:rPr>
        <w:t>,</w:t>
      </w:r>
      <w:r w:rsidR="00FE2AA0" w:rsidRPr="00562042">
        <w:rPr>
          <w:rFonts w:ascii="Arial" w:hAnsi="Arial" w:cs="Arial"/>
        </w:rPr>
        <w:t xml:space="preserve"> Sage Hamming</w:t>
      </w:r>
      <w:r w:rsidR="00FE2AA0" w:rsidRPr="00562042">
        <w:rPr>
          <w:rFonts w:ascii="Arial" w:hAnsi="Arial" w:cs="Arial"/>
          <w:vertAlign w:val="superscript"/>
        </w:rPr>
        <w:t>1</w:t>
      </w:r>
      <w:r w:rsidR="00FE2AA0" w:rsidRPr="00562042">
        <w:rPr>
          <w:rFonts w:ascii="Arial" w:hAnsi="Arial" w:cs="Arial"/>
        </w:rPr>
        <w:t>, Delaney Kelser</w:t>
      </w:r>
      <w:r w:rsidR="00FE2AA0" w:rsidRPr="00562042">
        <w:rPr>
          <w:rFonts w:ascii="Arial" w:hAnsi="Arial" w:cs="Arial"/>
          <w:vertAlign w:val="superscript"/>
        </w:rPr>
        <w:t>1</w:t>
      </w:r>
      <w:r w:rsidR="00FE2AA0" w:rsidRPr="00562042">
        <w:rPr>
          <w:rFonts w:ascii="Arial" w:hAnsi="Arial" w:cs="Arial"/>
        </w:rPr>
        <w:t>,</w:t>
      </w:r>
      <w:r w:rsidR="00361E8C" w:rsidRPr="00562042">
        <w:rPr>
          <w:rFonts w:ascii="Arial" w:hAnsi="Arial" w:cs="Arial"/>
        </w:rPr>
        <w:t xml:space="preserve"> </w:t>
      </w:r>
      <w:r w:rsidRPr="00562042">
        <w:rPr>
          <w:rFonts w:ascii="Arial" w:hAnsi="Arial" w:cs="Arial"/>
        </w:rPr>
        <w:t>George L. Sutphin</w:t>
      </w:r>
      <w:proofErr w:type="gramStart"/>
      <w:r w:rsidRPr="00562042">
        <w:rPr>
          <w:rFonts w:ascii="Arial" w:hAnsi="Arial" w:cs="Arial"/>
          <w:vertAlign w:val="superscript"/>
        </w:rPr>
        <w:t>1,</w:t>
      </w:r>
      <w:r w:rsidRPr="00562042">
        <w:rPr>
          <w:rFonts w:ascii="Arial" w:hAnsi="Arial" w:cs="Arial"/>
        </w:rPr>
        <w:t>*</w:t>
      </w:r>
      <w:proofErr w:type="gramEnd"/>
    </w:p>
    <w:p w14:paraId="0F206728" w14:textId="77777777" w:rsidR="00C766DF" w:rsidRPr="00562042" w:rsidRDefault="00C766DF" w:rsidP="00DB4B56">
      <w:pPr>
        <w:spacing w:after="0" w:line="360" w:lineRule="auto"/>
        <w:rPr>
          <w:rFonts w:ascii="Arial" w:hAnsi="Arial" w:cs="Arial"/>
        </w:rPr>
      </w:pPr>
    </w:p>
    <w:p w14:paraId="41AAEBB9" w14:textId="19150CDC" w:rsidR="00C766DF" w:rsidRPr="00562042" w:rsidRDefault="00C766DF" w:rsidP="00DB4B56">
      <w:pPr>
        <w:spacing w:after="0" w:line="360" w:lineRule="auto"/>
        <w:rPr>
          <w:rFonts w:ascii="Arial" w:hAnsi="Arial" w:cs="Arial"/>
        </w:rPr>
      </w:pPr>
      <w:r w:rsidRPr="00562042">
        <w:rPr>
          <w:rFonts w:ascii="Arial" w:hAnsi="Arial" w:cs="Arial"/>
          <w:vertAlign w:val="superscript"/>
        </w:rPr>
        <w:t>1</w:t>
      </w:r>
      <w:r w:rsidRPr="00562042">
        <w:rPr>
          <w:rFonts w:ascii="Arial" w:hAnsi="Arial" w:cs="Arial"/>
        </w:rPr>
        <w:t xml:space="preserve"> Molecular </w:t>
      </w:r>
      <w:r w:rsidR="00F45C2B" w:rsidRPr="00562042">
        <w:rPr>
          <w:rFonts w:ascii="Arial" w:hAnsi="Arial" w:cs="Arial"/>
        </w:rPr>
        <w:t>&amp;</w:t>
      </w:r>
      <w:r w:rsidRPr="00562042">
        <w:rPr>
          <w:rFonts w:ascii="Arial" w:hAnsi="Arial" w:cs="Arial"/>
        </w:rPr>
        <w:t xml:space="preserve"> Cellular Biology, University of Arizona, Tucson, AZ, USA, 85721</w:t>
      </w:r>
    </w:p>
    <w:p w14:paraId="3FF536A9" w14:textId="54678A7A" w:rsidR="00F45C2B" w:rsidRPr="00562042" w:rsidRDefault="00F45C2B" w:rsidP="00DB4B56">
      <w:pPr>
        <w:spacing w:after="0" w:line="360" w:lineRule="auto"/>
        <w:rPr>
          <w:rFonts w:ascii="Arial" w:hAnsi="Arial" w:cs="Arial"/>
        </w:rPr>
      </w:pPr>
      <w:r w:rsidRPr="00562042">
        <w:rPr>
          <w:rFonts w:ascii="Arial" w:hAnsi="Arial" w:cs="Arial"/>
        </w:rPr>
        <w:t>* Corresponding author, email: sutphin@arizona.edu</w:t>
      </w:r>
    </w:p>
    <w:p w14:paraId="5521E994" w14:textId="77777777" w:rsidR="00C766DF" w:rsidRPr="00562042" w:rsidRDefault="00C766DF" w:rsidP="00DB4B56">
      <w:pPr>
        <w:spacing w:after="0" w:line="360" w:lineRule="auto"/>
        <w:rPr>
          <w:rFonts w:ascii="Arial" w:hAnsi="Arial" w:cs="Arial"/>
        </w:rPr>
      </w:pPr>
    </w:p>
    <w:p w14:paraId="7405005E" w14:textId="17A08676" w:rsidR="007554B3" w:rsidRPr="00562042" w:rsidRDefault="00B15B6A" w:rsidP="00DB4B56">
      <w:pPr>
        <w:spacing w:after="0"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l </w:t>
      </w:r>
      <w:r w:rsidR="007554B3" w:rsidRPr="00562042">
        <w:rPr>
          <w:rFonts w:ascii="Arial" w:hAnsi="Arial" w:cs="Arial"/>
          <w:b/>
        </w:rPr>
        <w:t>Figures</w:t>
      </w:r>
    </w:p>
    <w:p w14:paraId="3CB5A4BF" w14:textId="67D77F63" w:rsidR="00292F76" w:rsidRPr="00292F76" w:rsidRDefault="00292F76" w:rsidP="00DB4B56">
      <w:pPr>
        <w:spacing w:after="0" w:line="360" w:lineRule="auto"/>
        <w:rPr>
          <w:rFonts w:ascii="Arial" w:hAnsi="Arial" w:cs="Arial"/>
          <w:b/>
        </w:rPr>
      </w:pPr>
      <w:r w:rsidRPr="00292F76">
        <w:rPr>
          <w:rFonts w:ascii="Arial" w:hAnsi="Arial" w:cs="Arial"/>
          <w:b/>
          <w:noProof/>
        </w:rPr>
        <w:drawing>
          <wp:inline distT="0" distB="0" distL="0" distR="0" wp14:anchorId="513EE6F5" wp14:editId="7608FB91">
            <wp:extent cx="4855464" cy="1960169"/>
            <wp:effectExtent l="0" t="0" r="2540" b="2540"/>
            <wp:docPr id="910047244" name="Picture 1" descr="A close-up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0047244" name="Picture 1" descr="A close-up of a graph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855464" cy="19601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0E034B" w14:textId="77C13196" w:rsidR="001E4C07" w:rsidRDefault="00292F76" w:rsidP="00DB4B56">
      <w:p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Figure </w:t>
      </w:r>
      <w:r w:rsidR="00B15B6A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 xml:space="preserve">1. </w:t>
      </w:r>
      <w:r w:rsidRPr="00562042">
        <w:rPr>
          <w:rFonts w:ascii="Arial" w:hAnsi="Arial" w:cs="Arial"/>
          <w:b/>
          <w:bCs/>
          <w:i/>
          <w:iCs/>
        </w:rPr>
        <w:t xml:space="preserve">C. elegans </w:t>
      </w:r>
      <w:r w:rsidRPr="00562042">
        <w:rPr>
          <w:rFonts w:ascii="Arial" w:hAnsi="Arial" w:cs="Arial"/>
          <w:b/>
          <w:bCs/>
        </w:rPr>
        <w:t xml:space="preserve">lacking </w:t>
      </w:r>
      <w:r w:rsidRPr="00562042">
        <w:rPr>
          <w:rFonts w:ascii="Arial" w:hAnsi="Arial" w:cs="Arial"/>
          <w:b/>
          <w:bCs/>
          <w:i/>
          <w:iCs/>
        </w:rPr>
        <w:t xml:space="preserve">pmk-1 </w:t>
      </w:r>
      <w:r w:rsidRPr="00562042">
        <w:rPr>
          <w:rFonts w:ascii="Arial" w:hAnsi="Arial" w:cs="Arial"/>
          <w:b/>
          <w:bCs/>
        </w:rPr>
        <w:t xml:space="preserve">are more susceptible to </w:t>
      </w:r>
      <w:r w:rsidRPr="00562042">
        <w:rPr>
          <w:rFonts w:ascii="Arial" w:hAnsi="Arial" w:cs="Arial"/>
          <w:b/>
          <w:bCs/>
          <w:i/>
          <w:iCs/>
        </w:rPr>
        <w:t xml:space="preserve">E. coli </w:t>
      </w:r>
      <w:r w:rsidRPr="00562042">
        <w:rPr>
          <w:rFonts w:ascii="Arial" w:hAnsi="Arial" w:cs="Arial"/>
          <w:b/>
          <w:bCs/>
        </w:rPr>
        <w:t>colonization than wild type.</w:t>
      </w:r>
      <w:r w:rsidRPr="00562042">
        <w:rPr>
          <w:rFonts w:ascii="Arial" w:hAnsi="Arial" w:cs="Arial"/>
        </w:rPr>
        <w:t xml:space="preserve"> (</w:t>
      </w:r>
      <w:r w:rsidRPr="00562042">
        <w:rPr>
          <w:rFonts w:ascii="Arial" w:hAnsi="Arial" w:cs="Arial"/>
          <w:b/>
          <w:bCs/>
        </w:rPr>
        <w:t>a</w:t>
      </w:r>
      <w:r w:rsidRPr="00562042">
        <w:rPr>
          <w:rFonts w:ascii="Arial" w:hAnsi="Arial" w:cs="Arial"/>
        </w:rPr>
        <w:t>) Heatmap representing colony size (based on</w:t>
      </w:r>
      <w:r>
        <w:rPr>
          <w:rFonts w:ascii="Arial" w:hAnsi="Arial" w:cs="Arial"/>
        </w:rPr>
        <w:t xml:space="preserve"> integrated fluorescen</w:t>
      </w:r>
      <w:r w:rsidR="00005C74">
        <w:rPr>
          <w:rFonts w:ascii="Arial" w:hAnsi="Arial" w:cs="Arial"/>
        </w:rPr>
        <w:t>ce</w:t>
      </w:r>
      <w:r>
        <w:rPr>
          <w:rFonts w:ascii="Arial" w:hAnsi="Arial" w:cs="Arial"/>
        </w:rPr>
        <w:t xml:space="preserve"> intensity</w:t>
      </w:r>
      <w:r w:rsidRPr="00562042">
        <w:rPr>
          <w:rFonts w:ascii="Arial" w:hAnsi="Arial" w:cs="Arial"/>
        </w:rPr>
        <w:t xml:space="preserve">) for wild type (left) and </w:t>
      </w:r>
      <w:r w:rsidRPr="00562042">
        <w:rPr>
          <w:rFonts w:ascii="Arial" w:hAnsi="Arial" w:cs="Arial"/>
          <w:i/>
          <w:iCs/>
        </w:rPr>
        <w:t xml:space="preserve">pmk-1 </w:t>
      </w:r>
      <w:r w:rsidR="00C36C22">
        <w:rPr>
          <w:rFonts w:ascii="Arial" w:hAnsi="Arial" w:cs="Arial"/>
        </w:rPr>
        <w:t>knockout</w:t>
      </w:r>
      <w:r w:rsidRPr="00562042">
        <w:rPr>
          <w:rFonts w:ascii="Arial" w:hAnsi="Arial" w:cs="Arial"/>
        </w:rPr>
        <w:t xml:space="preserve"> (right) </w:t>
      </w:r>
      <w:r w:rsidRPr="00562042">
        <w:rPr>
          <w:rFonts w:ascii="Arial" w:hAnsi="Arial" w:cs="Arial"/>
          <w:i/>
          <w:iCs/>
        </w:rPr>
        <w:t xml:space="preserve">C. elegans </w:t>
      </w:r>
      <w:r w:rsidRPr="00562042">
        <w:rPr>
          <w:rFonts w:ascii="Arial" w:hAnsi="Arial" w:cs="Arial"/>
        </w:rPr>
        <w:t>challenge</w:t>
      </w:r>
      <w:r>
        <w:rPr>
          <w:rFonts w:ascii="Arial" w:hAnsi="Arial" w:cs="Arial"/>
        </w:rPr>
        <w:t>d</w:t>
      </w:r>
      <w:r w:rsidRPr="00562042">
        <w:rPr>
          <w:rFonts w:ascii="Arial" w:hAnsi="Arial" w:cs="Arial"/>
        </w:rPr>
        <w:t xml:space="preserve"> with </w:t>
      </w:r>
      <w:r w:rsidR="00C36C22">
        <w:rPr>
          <w:rFonts w:ascii="Arial" w:hAnsi="Arial" w:cs="Arial"/>
        </w:rPr>
        <w:t xml:space="preserve">GFP-labeled </w:t>
      </w:r>
      <w:r w:rsidRPr="00562042">
        <w:rPr>
          <w:rFonts w:ascii="Arial" w:hAnsi="Arial" w:cs="Arial"/>
          <w:i/>
          <w:iCs/>
        </w:rPr>
        <w:t>E. coli</w:t>
      </w:r>
      <w:r w:rsidRPr="00562042">
        <w:rPr>
          <w:rFonts w:ascii="Arial" w:hAnsi="Arial" w:cs="Arial"/>
        </w:rPr>
        <w:t xml:space="preserve">. Death was highly correlated with colonization status in both wild type (p &lt; 0.001, Pearson’s </w:t>
      </w:r>
      <w:r w:rsidR="00FB50C1">
        <w:rPr>
          <w:rFonts w:ascii="Arial" w:hAnsi="Arial" w:cs="Arial"/>
        </w:rPr>
        <w:t>c</w:t>
      </w:r>
      <w:r w:rsidRPr="00562042">
        <w:rPr>
          <w:rFonts w:ascii="Arial" w:hAnsi="Arial" w:cs="Arial"/>
        </w:rPr>
        <w:t xml:space="preserve">hi-squared test) and </w:t>
      </w:r>
      <w:r w:rsidRPr="00562042">
        <w:rPr>
          <w:rFonts w:ascii="Arial" w:hAnsi="Arial" w:cs="Arial"/>
          <w:i/>
          <w:iCs/>
        </w:rPr>
        <w:t>pmk-1</w:t>
      </w:r>
      <w:r w:rsidRPr="00562042">
        <w:rPr>
          <w:rFonts w:ascii="Arial" w:hAnsi="Arial" w:cs="Arial"/>
        </w:rPr>
        <w:t xml:space="preserve"> (p &lt; 0.001, Pearson’s </w:t>
      </w:r>
      <w:r w:rsidR="00FB50C1">
        <w:rPr>
          <w:rFonts w:ascii="Arial" w:hAnsi="Arial" w:cs="Arial"/>
        </w:rPr>
        <w:t>c</w:t>
      </w:r>
      <w:r w:rsidRPr="00562042">
        <w:rPr>
          <w:rFonts w:ascii="Arial" w:hAnsi="Arial" w:cs="Arial"/>
        </w:rPr>
        <w:t xml:space="preserve">hi-squared test) animals, and with genotype (p &lt; 0.01, Pearson’s </w:t>
      </w:r>
      <w:r w:rsidR="00FB50C1">
        <w:rPr>
          <w:rFonts w:ascii="Arial" w:hAnsi="Arial" w:cs="Arial"/>
        </w:rPr>
        <w:t>c</w:t>
      </w:r>
      <w:r w:rsidRPr="00562042">
        <w:rPr>
          <w:rFonts w:ascii="Arial" w:hAnsi="Arial" w:cs="Arial"/>
        </w:rPr>
        <w:t>hi-squared test). (</w:t>
      </w:r>
      <w:r w:rsidRPr="00562042">
        <w:rPr>
          <w:rFonts w:ascii="Arial" w:hAnsi="Arial" w:cs="Arial"/>
          <w:b/>
          <w:bCs/>
        </w:rPr>
        <w:t>b</w:t>
      </w:r>
      <w:r w:rsidRPr="00562042">
        <w:rPr>
          <w:rFonts w:ascii="Arial" w:hAnsi="Arial" w:cs="Arial"/>
        </w:rPr>
        <w:t xml:space="preserve">) The mean </w:t>
      </w:r>
      <w:r w:rsidR="00005C74">
        <w:rPr>
          <w:rFonts w:ascii="Arial" w:hAnsi="Arial" w:cs="Arial"/>
        </w:rPr>
        <w:t>integrated fluorescence intensity</w:t>
      </w:r>
      <w:r w:rsidRPr="00562042">
        <w:rPr>
          <w:rFonts w:ascii="Arial" w:hAnsi="Arial" w:cs="Arial"/>
        </w:rPr>
        <w:t xml:space="preserve"> (p = 0.</w:t>
      </w:r>
      <w:r w:rsidR="00005C74">
        <w:rPr>
          <w:rFonts w:ascii="Arial" w:hAnsi="Arial" w:cs="Arial"/>
        </w:rPr>
        <w:t>53</w:t>
      </w:r>
      <w:r w:rsidRPr="00562042">
        <w:rPr>
          <w:rFonts w:ascii="Arial" w:hAnsi="Arial" w:cs="Arial"/>
        </w:rPr>
        <w:t xml:space="preserve">, two-sided Welch’s t test) </w:t>
      </w:r>
      <w:r w:rsidR="00005C74">
        <w:rPr>
          <w:rFonts w:ascii="Arial" w:hAnsi="Arial" w:cs="Arial"/>
        </w:rPr>
        <w:t>is</w:t>
      </w:r>
      <w:r w:rsidRPr="00562042">
        <w:rPr>
          <w:rFonts w:ascii="Arial" w:hAnsi="Arial" w:cs="Arial"/>
        </w:rPr>
        <w:t xml:space="preserve"> not significantly different between wild type and </w:t>
      </w:r>
      <w:r w:rsidRPr="00562042">
        <w:rPr>
          <w:rFonts w:ascii="Arial" w:hAnsi="Arial" w:cs="Arial"/>
          <w:i/>
          <w:iCs/>
        </w:rPr>
        <w:t>pmk-1</w:t>
      </w:r>
      <w:r w:rsidRPr="00562042">
        <w:rPr>
          <w:rFonts w:ascii="Arial" w:hAnsi="Arial" w:cs="Arial"/>
        </w:rPr>
        <w:t xml:space="preserve"> knockout </w:t>
      </w:r>
      <w:r w:rsidRPr="00562042">
        <w:rPr>
          <w:rFonts w:ascii="Arial" w:hAnsi="Arial" w:cs="Arial"/>
          <w:i/>
          <w:iCs/>
        </w:rPr>
        <w:t xml:space="preserve">C. elegans </w:t>
      </w:r>
      <w:r w:rsidRPr="00562042">
        <w:rPr>
          <w:rFonts w:ascii="Arial" w:hAnsi="Arial" w:cs="Arial"/>
        </w:rPr>
        <w:t>1 day following challenge</w:t>
      </w:r>
      <w:r w:rsidR="00005C74">
        <w:rPr>
          <w:rFonts w:ascii="Arial" w:hAnsi="Arial" w:cs="Arial"/>
        </w:rPr>
        <w:t>.</w:t>
      </w:r>
      <w:r w:rsidRPr="00562042">
        <w:rPr>
          <w:rFonts w:ascii="Arial" w:hAnsi="Arial" w:cs="Arial"/>
        </w:rPr>
        <w:t xml:space="preserve"> For box-and-whisker plots, center bar or white point represent median, boxes represent upper and lower quartile, whiskers represent the 5</w:t>
      </w:r>
      <w:r w:rsidRPr="00562042">
        <w:rPr>
          <w:rFonts w:ascii="Arial" w:hAnsi="Arial" w:cs="Arial"/>
          <w:vertAlign w:val="superscript"/>
        </w:rPr>
        <w:t>th</w:t>
      </w:r>
      <w:r w:rsidRPr="00562042">
        <w:rPr>
          <w:rFonts w:ascii="Arial" w:hAnsi="Arial" w:cs="Arial"/>
        </w:rPr>
        <w:t xml:space="preserve"> and 95</w:t>
      </w:r>
      <w:r w:rsidRPr="00562042">
        <w:rPr>
          <w:rFonts w:ascii="Arial" w:hAnsi="Arial" w:cs="Arial"/>
          <w:vertAlign w:val="superscript"/>
        </w:rPr>
        <w:t>th</w:t>
      </w:r>
      <w:r w:rsidRPr="00562042">
        <w:rPr>
          <w:rFonts w:ascii="Arial" w:hAnsi="Arial" w:cs="Arial"/>
        </w:rPr>
        <w:t xml:space="preserve"> percentile, and points indicate outliers. </w:t>
      </w:r>
      <w:r w:rsidR="00BB3FFE">
        <w:rPr>
          <w:rFonts w:ascii="Arial" w:hAnsi="Arial" w:cs="Arial"/>
        </w:rPr>
        <w:t xml:space="preserve">Sample sizes: wild type, </w:t>
      </w:r>
      <w:proofErr w:type="spellStart"/>
      <w:r w:rsidR="00BB3FFE">
        <w:rPr>
          <w:rFonts w:ascii="Arial" w:hAnsi="Arial" w:cs="Arial"/>
        </w:rPr>
        <w:t>N</w:t>
      </w:r>
      <w:r w:rsidR="00BB3FFE">
        <w:rPr>
          <w:rFonts w:ascii="Arial" w:hAnsi="Arial" w:cs="Arial"/>
          <w:vertAlign w:val="subscript"/>
        </w:rPr>
        <w:t>colonized</w:t>
      </w:r>
      <w:proofErr w:type="spellEnd"/>
      <w:r w:rsidR="00BB3FFE">
        <w:rPr>
          <w:rFonts w:ascii="Arial" w:hAnsi="Arial" w:cs="Arial"/>
        </w:rPr>
        <w:t xml:space="preserve"> = 70, </w:t>
      </w:r>
      <w:proofErr w:type="spellStart"/>
      <w:r w:rsidR="00BB3FFE">
        <w:rPr>
          <w:rFonts w:ascii="Arial" w:hAnsi="Arial" w:cs="Arial"/>
        </w:rPr>
        <w:t>N</w:t>
      </w:r>
      <w:r w:rsidR="00BB3FFE">
        <w:rPr>
          <w:rFonts w:ascii="Arial" w:hAnsi="Arial" w:cs="Arial"/>
          <w:vertAlign w:val="subscript"/>
        </w:rPr>
        <w:t>uncolonized</w:t>
      </w:r>
      <w:proofErr w:type="spellEnd"/>
      <w:r w:rsidR="00BB3FFE">
        <w:rPr>
          <w:rFonts w:ascii="Arial" w:hAnsi="Arial" w:cs="Arial"/>
        </w:rPr>
        <w:t xml:space="preserve"> = 171, </w:t>
      </w:r>
      <w:proofErr w:type="spellStart"/>
      <w:r w:rsidR="00BB3FFE">
        <w:rPr>
          <w:rFonts w:ascii="Arial" w:hAnsi="Arial" w:cs="Arial"/>
        </w:rPr>
        <w:t>N</w:t>
      </w:r>
      <w:r w:rsidR="00BB3FFE">
        <w:rPr>
          <w:rFonts w:ascii="Arial" w:hAnsi="Arial" w:cs="Arial"/>
          <w:vertAlign w:val="subscript"/>
        </w:rPr>
        <w:t>total</w:t>
      </w:r>
      <w:proofErr w:type="spellEnd"/>
      <w:r w:rsidR="00BB3FFE">
        <w:rPr>
          <w:rFonts w:ascii="Arial" w:hAnsi="Arial" w:cs="Arial"/>
        </w:rPr>
        <w:t xml:space="preserve"> = 241; </w:t>
      </w:r>
      <w:r w:rsidR="00BB3FFE">
        <w:rPr>
          <w:rFonts w:ascii="Arial" w:hAnsi="Arial" w:cs="Arial"/>
          <w:i/>
          <w:iCs/>
        </w:rPr>
        <w:t>pmk-1</w:t>
      </w:r>
      <w:r w:rsidR="00BB3FFE">
        <w:rPr>
          <w:rFonts w:ascii="Arial" w:hAnsi="Arial" w:cs="Arial"/>
        </w:rPr>
        <w:t xml:space="preserve">, </w:t>
      </w:r>
      <w:proofErr w:type="spellStart"/>
      <w:r w:rsidR="00BB3FFE">
        <w:rPr>
          <w:rFonts w:ascii="Arial" w:hAnsi="Arial" w:cs="Arial"/>
        </w:rPr>
        <w:t>N</w:t>
      </w:r>
      <w:r w:rsidR="00BB3FFE">
        <w:rPr>
          <w:rFonts w:ascii="Arial" w:hAnsi="Arial" w:cs="Arial"/>
          <w:vertAlign w:val="subscript"/>
        </w:rPr>
        <w:t>colonized</w:t>
      </w:r>
      <w:proofErr w:type="spellEnd"/>
      <w:r w:rsidR="00BB3FFE">
        <w:rPr>
          <w:rFonts w:ascii="Arial" w:hAnsi="Arial" w:cs="Arial"/>
        </w:rPr>
        <w:t xml:space="preserve"> = 69, </w:t>
      </w:r>
      <w:proofErr w:type="spellStart"/>
      <w:r w:rsidR="00BB3FFE">
        <w:rPr>
          <w:rFonts w:ascii="Arial" w:hAnsi="Arial" w:cs="Arial"/>
        </w:rPr>
        <w:t>N</w:t>
      </w:r>
      <w:r w:rsidR="00BB3FFE">
        <w:rPr>
          <w:rFonts w:ascii="Arial" w:hAnsi="Arial" w:cs="Arial"/>
          <w:vertAlign w:val="subscript"/>
        </w:rPr>
        <w:t>uncolonized</w:t>
      </w:r>
      <w:proofErr w:type="spellEnd"/>
      <w:r w:rsidR="00BB3FFE">
        <w:rPr>
          <w:rFonts w:ascii="Arial" w:hAnsi="Arial" w:cs="Arial"/>
        </w:rPr>
        <w:t xml:space="preserve"> = 101, </w:t>
      </w:r>
      <w:proofErr w:type="spellStart"/>
      <w:r w:rsidR="00BB3FFE">
        <w:rPr>
          <w:rFonts w:ascii="Arial" w:hAnsi="Arial" w:cs="Arial"/>
        </w:rPr>
        <w:t>N</w:t>
      </w:r>
      <w:r w:rsidR="00BB3FFE">
        <w:rPr>
          <w:rFonts w:ascii="Arial" w:hAnsi="Arial" w:cs="Arial"/>
          <w:vertAlign w:val="subscript"/>
        </w:rPr>
        <w:t>total</w:t>
      </w:r>
      <w:proofErr w:type="spellEnd"/>
      <w:r w:rsidR="00BB3FFE">
        <w:rPr>
          <w:rFonts w:ascii="Arial" w:hAnsi="Arial" w:cs="Arial"/>
        </w:rPr>
        <w:t xml:space="preserve"> = 170. </w:t>
      </w:r>
      <w:r w:rsidRPr="00562042">
        <w:rPr>
          <w:rFonts w:ascii="Arial" w:hAnsi="Arial" w:cs="Arial"/>
        </w:rPr>
        <w:t xml:space="preserve">* p &lt; 0.05, ** p &lt; 0.01, *** p &lt; 0.001, </w:t>
      </w:r>
      <w:proofErr w:type="spellStart"/>
      <w:r w:rsidRPr="00562042">
        <w:rPr>
          <w:rFonts w:ascii="Arial" w:hAnsi="Arial" w:cs="Arial"/>
        </w:rPr>
        <w:t>n.s</w:t>
      </w:r>
      <w:proofErr w:type="spellEnd"/>
      <w:r w:rsidRPr="00562042">
        <w:rPr>
          <w:rFonts w:ascii="Arial" w:hAnsi="Arial" w:cs="Arial"/>
        </w:rPr>
        <w:t>. = not significant for indicated statistical test.</w:t>
      </w:r>
    </w:p>
    <w:p w14:paraId="275949B5" w14:textId="77777777" w:rsidR="00AE4A9C" w:rsidRDefault="00AE4A9C" w:rsidP="00DB4B56">
      <w:pPr>
        <w:spacing w:after="0" w:line="360" w:lineRule="auto"/>
        <w:rPr>
          <w:rFonts w:ascii="Arial" w:hAnsi="Arial" w:cs="Arial"/>
        </w:rPr>
      </w:pPr>
    </w:p>
    <w:p w14:paraId="29E71536" w14:textId="059BA983" w:rsidR="00AE4A9C" w:rsidRPr="00292F76" w:rsidRDefault="00AE4A9C" w:rsidP="00DB4B56">
      <w:pPr>
        <w:spacing w:after="0" w:line="360" w:lineRule="auto"/>
        <w:rPr>
          <w:rFonts w:ascii="Arial" w:hAnsi="Arial" w:cs="Arial"/>
          <w:b/>
        </w:rPr>
      </w:pPr>
      <w:r w:rsidRPr="00AE4A9C">
        <w:rPr>
          <w:rFonts w:ascii="Arial" w:hAnsi="Arial" w:cs="Arial"/>
          <w:b/>
          <w:noProof/>
        </w:rPr>
        <w:lastRenderedPageBreak/>
        <w:drawing>
          <wp:inline distT="0" distB="0" distL="0" distR="0" wp14:anchorId="3FC2BEA3" wp14:editId="05FBC34E">
            <wp:extent cx="5577840" cy="1761151"/>
            <wp:effectExtent l="0" t="0" r="3810" b="0"/>
            <wp:docPr id="1439738509" name="Picture 1" descr="A graph of a number of individual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9738509" name="Picture 1" descr="A graph of a number of individuals&#10;&#10;Description automatically generated with medium confidence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577840" cy="17611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0C604B" w14:textId="440B678F" w:rsidR="00AE4A9C" w:rsidRDefault="00AE4A9C" w:rsidP="00AE4A9C">
      <w:p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Figure </w:t>
      </w:r>
      <w:r w:rsidR="00B15B6A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2</w:t>
      </w:r>
      <w:r w:rsidRPr="00562042">
        <w:rPr>
          <w:rFonts w:ascii="Arial" w:hAnsi="Arial" w:cs="Arial"/>
          <w:b/>
        </w:rPr>
        <w:t xml:space="preserve">. </w:t>
      </w:r>
      <w:r>
        <w:rPr>
          <w:rFonts w:ascii="Arial" w:hAnsi="Arial" w:cs="Arial"/>
          <w:b/>
        </w:rPr>
        <w:t>Colony i</w:t>
      </w:r>
      <w:r w:rsidRPr="00AE4A9C">
        <w:rPr>
          <w:rFonts w:ascii="Arial" w:hAnsi="Arial" w:cs="Arial"/>
          <w:b/>
        </w:rPr>
        <w:t>ntegrated fluorescence intensity</w:t>
      </w:r>
      <w:r>
        <w:rPr>
          <w:rFonts w:ascii="Arial" w:hAnsi="Arial" w:cs="Arial"/>
          <w:b/>
        </w:rPr>
        <w:t xml:space="preserve"> is associated with remaining lifespan. </w:t>
      </w:r>
      <w:r w:rsidR="000D5158">
        <w:rPr>
          <w:rFonts w:ascii="Arial" w:hAnsi="Arial" w:cs="Arial"/>
          <w:bCs/>
        </w:rPr>
        <w:t xml:space="preserve">For </w:t>
      </w:r>
      <w:r w:rsidR="000D5158">
        <w:rPr>
          <w:rFonts w:ascii="Arial" w:hAnsi="Arial" w:cs="Arial"/>
          <w:bCs/>
          <w:i/>
          <w:iCs/>
        </w:rPr>
        <w:t xml:space="preserve">C. elegans </w:t>
      </w:r>
      <w:r w:rsidR="000D5158">
        <w:rPr>
          <w:rFonts w:ascii="Arial" w:hAnsi="Arial" w:cs="Arial"/>
          <w:bCs/>
        </w:rPr>
        <w:t xml:space="preserve">harboring an </w:t>
      </w:r>
      <w:r w:rsidR="000D5158">
        <w:rPr>
          <w:rFonts w:ascii="Arial" w:hAnsi="Arial" w:cs="Arial"/>
          <w:bCs/>
          <w:i/>
          <w:iCs/>
        </w:rPr>
        <w:t xml:space="preserve">E. coli </w:t>
      </w:r>
      <w:r w:rsidR="000D5158">
        <w:rPr>
          <w:rFonts w:ascii="Arial" w:hAnsi="Arial" w:cs="Arial"/>
          <w:bCs/>
        </w:rPr>
        <w:t>colony, the integrated fluorescence intensity of the colony on a given day was significantly and negatively associated with remaining lifespan in both (</w:t>
      </w:r>
      <w:r w:rsidR="000D5158">
        <w:rPr>
          <w:rFonts w:ascii="Arial" w:hAnsi="Arial" w:cs="Arial"/>
          <w:b/>
        </w:rPr>
        <w:t>a</w:t>
      </w:r>
      <w:r w:rsidR="000D5158">
        <w:rPr>
          <w:rFonts w:ascii="Arial" w:hAnsi="Arial" w:cs="Arial"/>
          <w:bCs/>
        </w:rPr>
        <w:t>) wild type</w:t>
      </w:r>
      <w:r w:rsidR="000D5158" w:rsidRPr="00562042">
        <w:rPr>
          <w:rFonts w:ascii="Arial" w:hAnsi="Arial" w:cs="Arial"/>
          <w:bCs/>
        </w:rPr>
        <w:t xml:space="preserve"> (p</w:t>
      </w:r>
      <w:r w:rsidR="000D5158">
        <w:rPr>
          <w:rFonts w:ascii="Arial" w:hAnsi="Arial" w:cs="Arial"/>
          <w:bCs/>
        </w:rPr>
        <w:t xml:space="preserve"> &lt; 0.01, </w:t>
      </w:r>
      <w:r w:rsidR="000D5158" w:rsidRPr="00562042">
        <w:rPr>
          <w:rFonts w:ascii="Arial" w:hAnsi="Arial" w:cs="Arial"/>
          <w:bCs/>
        </w:rPr>
        <w:t>linear regression) and (</w:t>
      </w:r>
      <w:r w:rsidR="000D5158">
        <w:rPr>
          <w:rFonts w:ascii="Arial" w:hAnsi="Arial" w:cs="Arial"/>
          <w:b/>
        </w:rPr>
        <w:t>b</w:t>
      </w:r>
      <w:r w:rsidR="000D5158" w:rsidRPr="00562042">
        <w:rPr>
          <w:rFonts w:ascii="Arial" w:hAnsi="Arial" w:cs="Arial"/>
          <w:bCs/>
        </w:rPr>
        <w:t xml:space="preserve">) </w:t>
      </w:r>
      <w:r w:rsidR="000D5158" w:rsidRPr="00B933F6">
        <w:rPr>
          <w:rFonts w:ascii="Arial" w:hAnsi="Arial" w:cs="Arial"/>
          <w:bCs/>
          <w:i/>
          <w:iCs/>
        </w:rPr>
        <w:t>pmk-1</w:t>
      </w:r>
      <w:r w:rsidR="000D5158" w:rsidRPr="00562042">
        <w:rPr>
          <w:rFonts w:ascii="Arial" w:hAnsi="Arial" w:cs="Arial"/>
          <w:bCs/>
        </w:rPr>
        <w:t xml:space="preserve"> (p &lt; 0.00</w:t>
      </w:r>
      <w:r w:rsidR="000D5158">
        <w:rPr>
          <w:rFonts w:ascii="Arial" w:hAnsi="Arial" w:cs="Arial"/>
          <w:bCs/>
        </w:rPr>
        <w:t>1, linear regression</w:t>
      </w:r>
      <w:r w:rsidR="000D5158" w:rsidRPr="00562042">
        <w:rPr>
          <w:rFonts w:ascii="Arial" w:hAnsi="Arial" w:cs="Arial"/>
          <w:bCs/>
        </w:rPr>
        <w:t>)</w:t>
      </w:r>
      <w:r w:rsidR="000D5158">
        <w:rPr>
          <w:rFonts w:ascii="Arial" w:hAnsi="Arial" w:cs="Arial"/>
          <w:bCs/>
        </w:rPr>
        <w:t xml:space="preserve"> animals</w:t>
      </w:r>
      <w:r w:rsidR="000D5158" w:rsidRPr="00562042">
        <w:rPr>
          <w:rFonts w:ascii="Arial" w:hAnsi="Arial" w:cs="Arial"/>
          <w:bCs/>
        </w:rPr>
        <w:t>.</w:t>
      </w:r>
      <w:r w:rsidR="000D5158">
        <w:rPr>
          <w:rFonts w:ascii="Arial" w:hAnsi="Arial" w:cs="Arial"/>
          <w:bCs/>
        </w:rPr>
        <w:t xml:space="preserve"> Each point represents one animal </w:t>
      </w:r>
      <w:proofErr w:type="gramStart"/>
      <w:r w:rsidR="000D5158">
        <w:rPr>
          <w:rFonts w:ascii="Arial" w:hAnsi="Arial" w:cs="Arial"/>
          <w:bCs/>
        </w:rPr>
        <w:t>on</w:t>
      </w:r>
      <w:proofErr w:type="gramEnd"/>
      <w:r w:rsidR="000D5158">
        <w:rPr>
          <w:rFonts w:ascii="Arial" w:hAnsi="Arial" w:cs="Arial"/>
          <w:bCs/>
        </w:rPr>
        <w:t xml:space="preserve"> one day.</w:t>
      </w:r>
      <w:r w:rsidR="00554F2C">
        <w:rPr>
          <w:rFonts w:ascii="Arial" w:hAnsi="Arial" w:cs="Arial"/>
          <w:bCs/>
        </w:rPr>
        <w:t xml:space="preserve"> (</w:t>
      </w:r>
      <w:r w:rsidR="00554F2C">
        <w:rPr>
          <w:rFonts w:ascii="Arial" w:hAnsi="Arial" w:cs="Arial"/>
          <w:b/>
        </w:rPr>
        <w:t>c</w:t>
      </w:r>
      <w:r w:rsidR="00554F2C">
        <w:rPr>
          <w:rFonts w:ascii="Arial" w:hAnsi="Arial" w:cs="Arial"/>
          <w:bCs/>
        </w:rPr>
        <w:t>)</w:t>
      </w:r>
      <w:r w:rsidR="000D5158">
        <w:rPr>
          <w:rFonts w:ascii="Arial" w:hAnsi="Arial" w:cs="Arial"/>
          <w:bCs/>
        </w:rPr>
        <w:t xml:space="preserve"> </w:t>
      </w:r>
      <w:r>
        <w:rPr>
          <w:rFonts w:ascii="Arial" w:hAnsi="Arial" w:cs="Arial"/>
          <w:bCs/>
        </w:rPr>
        <w:t xml:space="preserve">Infection severity is significantly higher for </w:t>
      </w:r>
      <w:r>
        <w:rPr>
          <w:rFonts w:ascii="Arial" w:hAnsi="Arial" w:cs="Arial"/>
          <w:bCs/>
          <w:i/>
          <w:iCs/>
        </w:rPr>
        <w:t xml:space="preserve">pmk-1 </w:t>
      </w:r>
      <w:r>
        <w:rPr>
          <w:rFonts w:ascii="Arial" w:hAnsi="Arial" w:cs="Arial"/>
          <w:bCs/>
        </w:rPr>
        <w:t xml:space="preserve">vs. wild type animals. Infection severity is estimated by adjusting the colony </w:t>
      </w:r>
      <w:r w:rsidR="000D5158">
        <w:rPr>
          <w:rFonts w:ascii="Arial" w:hAnsi="Arial" w:cs="Arial"/>
          <w:bCs/>
        </w:rPr>
        <w:t>integrated fluorescence intensity</w:t>
      </w:r>
      <w:r>
        <w:rPr>
          <w:rFonts w:ascii="Arial" w:hAnsi="Arial" w:cs="Arial"/>
          <w:bCs/>
        </w:rPr>
        <w:t xml:space="preserve"> in each animal for rate of colonization and prior deaths within the same treatment group using the SICKO coefficient (see </w:t>
      </w:r>
      <w:r w:rsidRPr="006242E1">
        <w:rPr>
          <w:rFonts w:ascii="Arial" w:hAnsi="Arial" w:cs="Arial"/>
          <w:b/>
        </w:rPr>
        <w:t>Methods</w:t>
      </w:r>
      <w:r>
        <w:rPr>
          <w:rFonts w:ascii="Arial" w:hAnsi="Arial" w:cs="Arial"/>
          <w:bCs/>
        </w:rPr>
        <w:t>).</w:t>
      </w:r>
      <w:r w:rsidR="00BB3FFE">
        <w:rPr>
          <w:rFonts w:ascii="Arial" w:hAnsi="Arial" w:cs="Arial"/>
          <w:bCs/>
        </w:rPr>
        <w:t xml:space="preserve"> </w:t>
      </w:r>
      <w:r w:rsidR="00BB3FFE">
        <w:rPr>
          <w:rFonts w:ascii="Arial" w:hAnsi="Arial" w:cs="Arial"/>
        </w:rPr>
        <w:t xml:space="preserve">Sample sizes: wild type, </w:t>
      </w:r>
      <w:proofErr w:type="spellStart"/>
      <w:r w:rsidR="00BB3FFE">
        <w:rPr>
          <w:rFonts w:ascii="Arial" w:hAnsi="Arial" w:cs="Arial"/>
        </w:rPr>
        <w:t>N</w:t>
      </w:r>
      <w:r w:rsidR="00BB3FFE">
        <w:rPr>
          <w:rFonts w:ascii="Arial" w:hAnsi="Arial" w:cs="Arial"/>
          <w:vertAlign w:val="subscript"/>
        </w:rPr>
        <w:t>colonized</w:t>
      </w:r>
      <w:proofErr w:type="spellEnd"/>
      <w:r w:rsidR="00BB3FFE">
        <w:rPr>
          <w:rFonts w:ascii="Arial" w:hAnsi="Arial" w:cs="Arial"/>
        </w:rPr>
        <w:t xml:space="preserve"> = 70, </w:t>
      </w:r>
      <w:proofErr w:type="spellStart"/>
      <w:r w:rsidR="00BB3FFE">
        <w:rPr>
          <w:rFonts w:ascii="Arial" w:hAnsi="Arial" w:cs="Arial"/>
        </w:rPr>
        <w:t>N</w:t>
      </w:r>
      <w:r w:rsidR="00BB3FFE">
        <w:rPr>
          <w:rFonts w:ascii="Arial" w:hAnsi="Arial" w:cs="Arial"/>
          <w:vertAlign w:val="subscript"/>
        </w:rPr>
        <w:t>uncolonized</w:t>
      </w:r>
      <w:proofErr w:type="spellEnd"/>
      <w:r w:rsidR="00BB3FFE">
        <w:rPr>
          <w:rFonts w:ascii="Arial" w:hAnsi="Arial" w:cs="Arial"/>
        </w:rPr>
        <w:t xml:space="preserve"> = 171, </w:t>
      </w:r>
      <w:proofErr w:type="spellStart"/>
      <w:r w:rsidR="00BB3FFE">
        <w:rPr>
          <w:rFonts w:ascii="Arial" w:hAnsi="Arial" w:cs="Arial"/>
        </w:rPr>
        <w:t>N</w:t>
      </w:r>
      <w:r w:rsidR="00BB3FFE">
        <w:rPr>
          <w:rFonts w:ascii="Arial" w:hAnsi="Arial" w:cs="Arial"/>
          <w:vertAlign w:val="subscript"/>
        </w:rPr>
        <w:t>total</w:t>
      </w:r>
      <w:proofErr w:type="spellEnd"/>
      <w:r w:rsidR="00BB3FFE">
        <w:rPr>
          <w:rFonts w:ascii="Arial" w:hAnsi="Arial" w:cs="Arial"/>
        </w:rPr>
        <w:t xml:space="preserve"> = 241; </w:t>
      </w:r>
      <w:r w:rsidR="00BB3FFE">
        <w:rPr>
          <w:rFonts w:ascii="Arial" w:hAnsi="Arial" w:cs="Arial"/>
          <w:i/>
          <w:iCs/>
        </w:rPr>
        <w:t>pmk-1</w:t>
      </w:r>
      <w:r w:rsidR="00BB3FFE">
        <w:rPr>
          <w:rFonts w:ascii="Arial" w:hAnsi="Arial" w:cs="Arial"/>
        </w:rPr>
        <w:t xml:space="preserve">, </w:t>
      </w:r>
      <w:proofErr w:type="spellStart"/>
      <w:r w:rsidR="00BB3FFE">
        <w:rPr>
          <w:rFonts w:ascii="Arial" w:hAnsi="Arial" w:cs="Arial"/>
        </w:rPr>
        <w:t>N</w:t>
      </w:r>
      <w:r w:rsidR="00BB3FFE">
        <w:rPr>
          <w:rFonts w:ascii="Arial" w:hAnsi="Arial" w:cs="Arial"/>
          <w:vertAlign w:val="subscript"/>
        </w:rPr>
        <w:t>colonized</w:t>
      </w:r>
      <w:proofErr w:type="spellEnd"/>
      <w:r w:rsidR="00BB3FFE">
        <w:rPr>
          <w:rFonts w:ascii="Arial" w:hAnsi="Arial" w:cs="Arial"/>
        </w:rPr>
        <w:t xml:space="preserve"> = 69, </w:t>
      </w:r>
      <w:proofErr w:type="spellStart"/>
      <w:r w:rsidR="00BB3FFE">
        <w:rPr>
          <w:rFonts w:ascii="Arial" w:hAnsi="Arial" w:cs="Arial"/>
        </w:rPr>
        <w:t>N</w:t>
      </w:r>
      <w:r w:rsidR="00BB3FFE">
        <w:rPr>
          <w:rFonts w:ascii="Arial" w:hAnsi="Arial" w:cs="Arial"/>
          <w:vertAlign w:val="subscript"/>
        </w:rPr>
        <w:t>uncolonized</w:t>
      </w:r>
      <w:proofErr w:type="spellEnd"/>
      <w:r w:rsidR="00BB3FFE">
        <w:rPr>
          <w:rFonts w:ascii="Arial" w:hAnsi="Arial" w:cs="Arial"/>
        </w:rPr>
        <w:t xml:space="preserve"> = 101, </w:t>
      </w:r>
      <w:proofErr w:type="spellStart"/>
      <w:r w:rsidR="00BB3FFE">
        <w:rPr>
          <w:rFonts w:ascii="Arial" w:hAnsi="Arial" w:cs="Arial"/>
        </w:rPr>
        <w:t>N</w:t>
      </w:r>
      <w:r w:rsidR="00BB3FFE">
        <w:rPr>
          <w:rFonts w:ascii="Arial" w:hAnsi="Arial" w:cs="Arial"/>
          <w:vertAlign w:val="subscript"/>
        </w:rPr>
        <w:t>total</w:t>
      </w:r>
      <w:proofErr w:type="spellEnd"/>
      <w:r w:rsidR="00BB3FFE">
        <w:rPr>
          <w:rFonts w:ascii="Arial" w:hAnsi="Arial" w:cs="Arial"/>
        </w:rPr>
        <w:t> = 170.</w:t>
      </w:r>
      <w:r w:rsidRPr="00562042">
        <w:rPr>
          <w:rFonts w:ascii="Arial" w:hAnsi="Arial" w:cs="Arial"/>
        </w:rPr>
        <w:t xml:space="preserve"> *</w:t>
      </w:r>
      <w:r>
        <w:rPr>
          <w:rFonts w:ascii="Arial" w:hAnsi="Arial" w:cs="Arial"/>
        </w:rPr>
        <w:t> </w:t>
      </w:r>
      <w:r w:rsidRPr="00562042">
        <w:rPr>
          <w:rFonts w:ascii="Arial" w:hAnsi="Arial" w:cs="Arial"/>
        </w:rPr>
        <w:t xml:space="preserve">p &lt; 0.05, ** p &lt; 0.01, *** p &lt; 0.001, </w:t>
      </w:r>
      <w:proofErr w:type="spellStart"/>
      <w:r w:rsidRPr="00562042">
        <w:rPr>
          <w:rFonts w:ascii="Arial" w:hAnsi="Arial" w:cs="Arial"/>
        </w:rPr>
        <w:t>n.s</w:t>
      </w:r>
      <w:proofErr w:type="spellEnd"/>
      <w:r w:rsidRPr="00562042">
        <w:rPr>
          <w:rFonts w:ascii="Arial" w:hAnsi="Arial" w:cs="Arial"/>
        </w:rPr>
        <w:t>. = not significant for indicated statistical test.</w:t>
      </w:r>
    </w:p>
    <w:p w14:paraId="471BB42B" w14:textId="77777777" w:rsidR="00B15B6A" w:rsidRDefault="00B15B6A" w:rsidP="00AE4A9C">
      <w:pPr>
        <w:spacing w:after="0" w:line="360" w:lineRule="auto"/>
        <w:rPr>
          <w:rFonts w:ascii="Arial" w:hAnsi="Arial" w:cs="Arial"/>
        </w:rPr>
      </w:pPr>
    </w:p>
    <w:p w14:paraId="7428FBF1" w14:textId="794B2F4D" w:rsidR="00E623B8" w:rsidRDefault="00A213B3" w:rsidP="00AE4A9C">
      <w:pPr>
        <w:spacing w:after="0" w:line="360" w:lineRule="auto"/>
        <w:rPr>
          <w:rFonts w:ascii="Arial" w:hAnsi="Arial" w:cs="Arial"/>
        </w:rPr>
      </w:pPr>
      <w:r w:rsidRPr="00A213B3">
        <w:rPr>
          <w:rFonts w:ascii="Arial" w:hAnsi="Arial" w:cs="Arial"/>
          <w:noProof/>
        </w:rPr>
        <w:lastRenderedPageBreak/>
        <w:drawing>
          <wp:inline distT="0" distB="0" distL="0" distR="0" wp14:anchorId="54629289" wp14:editId="0E773336">
            <wp:extent cx="3390523" cy="5736523"/>
            <wp:effectExtent l="0" t="0" r="635" b="0"/>
            <wp:docPr id="1180409018" name="Picture 1" descr="A computer screen 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0409018" name="Picture 1" descr="A computer screen shot of a computer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405569" cy="5761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D35F4D" w14:textId="512CA1A7" w:rsidR="00E623B8" w:rsidRPr="00562042" w:rsidRDefault="00E623B8" w:rsidP="00AE4A9C">
      <w:pPr>
        <w:spacing w:after="0"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Figure </w:t>
      </w:r>
      <w:r w:rsidR="00B15B6A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3</w:t>
      </w:r>
      <w:r w:rsidRPr="00562042">
        <w:rPr>
          <w:rFonts w:ascii="Arial" w:hAnsi="Arial" w:cs="Arial"/>
          <w:b/>
        </w:rPr>
        <w:t xml:space="preserve">. </w:t>
      </w:r>
      <w:r>
        <w:rPr>
          <w:rFonts w:ascii="Arial" w:hAnsi="Arial" w:cs="Arial"/>
          <w:b/>
        </w:rPr>
        <w:t xml:space="preserve">Required folder structure for SICKO image processing. </w:t>
      </w:r>
    </w:p>
    <w:p w14:paraId="5FCB230B" w14:textId="77777777" w:rsidR="001E4C07" w:rsidRDefault="001E4C07" w:rsidP="00DB4B56">
      <w:pPr>
        <w:spacing w:after="0" w:line="360" w:lineRule="auto"/>
        <w:rPr>
          <w:rFonts w:ascii="Arial" w:hAnsi="Arial" w:cs="Arial"/>
          <w:bCs/>
        </w:rPr>
      </w:pPr>
    </w:p>
    <w:sectPr w:rsidR="001E4C07" w:rsidSect="002627CD">
      <w:pgSz w:w="12240" w:h="15840"/>
      <w:pgMar w:top="720" w:right="720" w:bottom="720" w:left="72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E60FF69" w14:textId="77777777" w:rsidR="00BE331B" w:rsidRDefault="00BE331B" w:rsidP="00C70019">
      <w:pPr>
        <w:spacing w:after="0" w:line="240" w:lineRule="auto"/>
      </w:pPr>
      <w:r>
        <w:separator/>
      </w:r>
    </w:p>
  </w:endnote>
  <w:endnote w:type="continuationSeparator" w:id="0">
    <w:p w14:paraId="66F9116E" w14:textId="77777777" w:rsidR="00BE331B" w:rsidRDefault="00BE331B" w:rsidP="00C700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FC847F4" w14:textId="77777777" w:rsidR="00BE331B" w:rsidRDefault="00BE331B" w:rsidP="00C70019">
      <w:pPr>
        <w:spacing w:after="0" w:line="240" w:lineRule="auto"/>
      </w:pPr>
      <w:r>
        <w:separator/>
      </w:r>
    </w:p>
  </w:footnote>
  <w:footnote w:type="continuationSeparator" w:id="0">
    <w:p w14:paraId="4B7F4119" w14:textId="77777777" w:rsidR="00BE331B" w:rsidRDefault="00BE331B" w:rsidP="00C700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54DA"/>
    <w:rsid w:val="000019FD"/>
    <w:rsid w:val="00002633"/>
    <w:rsid w:val="00002B10"/>
    <w:rsid w:val="00005C74"/>
    <w:rsid w:val="00012813"/>
    <w:rsid w:val="00014CEA"/>
    <w:rsid w:val="000166C3"/>
    <w:rsid w:val="00023F0F"/>
    <w:rsid w:val="00030277"/>
    <w:rsid w:val="0003457A"/>
    <w:rsid w:val="00035516"/>
    <w:rsid w:val="000416BA"/>
    <w:rsid w:val="00042AA3"/>
    <w:rsid w:val="0004619D"/>
    <w:rsid w:val="00064EF8"/>
    <w:rsid w:val="00065C2F"/>
    <w:rsid w:val="000662C3"/>
    <w:rsid w:val="00075C80"/>
    <w:rsid w:val="000778CA"/>
    <w:rsid w:val="00085647"/>
    <w:rsid w:val="0009259B"/>
    <w:rsid w:val="00094223"/>
    <w:rsid w:val="000961B1"/>
    <w:rsid w:val="000A744E"/>
    <w:rsid w:val="000A76B8"/>
    <w:rsid w:val="000B1DC7"/>
    <w:rsid w:val="000C0610"/>
    <w:rsid w:val="000C12A4"/>
    <w:rsid w:val="000C64B5"/>
    <w:rsid w:val="000D5158"/>
    <w:rsid w:val="000D580F"/>
    <w:rsid w:val="000D6638"/>
    <w:rsid w:val="000E66A7"/>
    <w:rsid w:val="000E683B"/>
    <w:rsid w:val="000F079D"/>
    <w:rsid w:val="000F726F"/>
    <w:rsid w:val="001000EA"/>
    <w:rsid w:val="00106592"/>
    <w:rsid w:val="00114F74"/>
    <w:rsid w:val="001250FD"/>
    <w:rsid w:val="001347FF"/>
    <w:rsid w:val="00134F43"/>
    <w:rsid w:val="001354BA"/>
    <w:rsid w:val="00136697"/>
    <w:rsid w:val="00136A34"/>
    <w:rsid w:val="0014507A"/>
    <w:rsid w:val="00154D2E"/>
    <w:rsid w:val="00155367"/>
    <w:rsid w:val="00160CE2"/>
    <w:rsid w:val="00160E5C"/>
    <w:rsid w:val="00162118"/>
    <w:rsid w:val="00163072"/>
    <w:rsid w:val="00164B7C"/>
    <w:rsid w:val="00165CAA"/>
    <w:rsid w:val="001800A2"/>
    <w:rsid w:val="00183E26"/>
    <w:rsid w:val="00184B95"/>
    <w:rsid w:val="00185EE0"/>
    <w:rsid w:val="00190CE2"/>
    <w:rsid w:val="00194BF3"/>
    <w:rsid w:val="001A0BD3"/>
    <w:rsid w:val="001A4537"/>
    <w:rsid w:val="001B7779"/>
    <w:rsid w:val="001C0FCE"/>
    <w:rsid w:val="001C2775"/>
    <w:rsid w:val="001C478A"/>
    <w:rsid w:val="001C67C0"/>
    <w:rsid w:val="001C7C07"/>
    <w:rsid w:val="001D2DCD"/>
    <w:rsid w:val="001D6C65"/>
    <w:rsid w:val="001E1BFE"/>
    <w:rsid w:val="001E4C07"/>
    <w:rsid w:val="001E5B1A"/>
    <w:rsid w:val="001F70F8"/>
    <w:rsid w:val="00203D2F"/>
    <w:rsid w:val="0020652A"/>
    <w:rsid w:val="00207DF5"/>
    <w:rsid w:val="00211287"/>
    <w:rsid w:val="002159FC"/>
    <w:rsid w:val="00216135"/>
    <w:rsid w:val="00222348"/>
    <w:rsid w:val="00222800"/>
    <w:rsid w:val="00222C48"/>
    <w:rsid w:val="00233253"/>
    <w:rsid w:val="00236AA9"/>
    <w:rsid w:val="0024442B"/>
    <w:rsid w:val="002515D7"/>
    <w:rsid w:val="00252450"/>
    <w:rsid w:val="00260153"/>
    <w:rsid w:val="00260634"/>
    <w:rsid w:val="00260962"/>
    <w:rsid w:val="00260B44"/>
    <w:rsid w:val="002615DE"/>
    <w:rsid w:val="002627CD"/>
    <w:rsid w:val="002723A9"/>
    <w:rsid w:val="00277C77"/>
    <w:rsid w:val="00282548"/>
    <w:rsid w:val="00286B3A"/>
    <w:rsid w:val="00292F76"/>
    <w:rsid w:val="00297CFA"/>
    <w:rsid w:val="002A0ECE"/>
    <w:rsid w:val="002B5011"/>
    <w:rsid w:val="002C1A84"/>
    <w:rsid w:val="002C7953"/>
    <w:rsid w:val="002D03B8"/>
    <w:rsid w:val="002D4C2C"/>
    <w:rsid w:val="002F09B7"/>
    <w:rsid w:val="002F1A1F"/>
    <w:rsid w:val="002F7851"/>
    <w:rsid w:val="003019AE"/>
    <w:rsid w:val="00301A53"/>
    <w:rsid w:val="00301D99"/>
    <w:rsid w:val="003029DC"/>
    <w:rsid w:val="00302D7F"/>
    <w:rsid w:val="00304B3A"/>
    <w:rsid w:val="00305272"/>
    <w:rsid w:val="00307728"/>
    <w:rsid w:val="00307BC6"/>
    <w:rsid w:val="00314378"/>
    <w:rsid w:val="003145C9"/>
    <w:rsid w:val="003145CB"/>
    <w:rsid w:val="003159A0"/>
    <w:rsid w:val="00322626"/>
    <w:rsid w:val="00324707"/>
    <w:rsid w:val="003274A6"/>
    <w:rsid w:val="0033466A"/>
    <w:rsid w:val="00344833"/>
    <w:rsid w:val="00345362"/>
    <w:rsid w:val="0035197F"/>
    <w:rsid w:val="00357F06"/>
    <w:rsid w:val="00361D9C"/>
    <w:rsid w:val="00361E8C"/>
    <w:rsid w:val="00363DF3"/>
    <w:rsid w:val="003734E4"/>
    <w:rsid w:val="0039130F"/>
    <w:rsid w:val="00391654"/>
    <w:rsid w:val="00394B80"/>
    <w:rsid w:val="0039500D"/>
    <w:rsid w:val="00396077"/>
    <w:rsid w:val="003970CA"/>
    <w:rsid w:val="003B0870"/>
    <w:rsid w:val="003B55F2"/>
    <w:rsid w:val="003C1091"/>
    <w:rsid w:val="003D049E"/>
    <w:rsid w:val="003E6AE0"/>
    <w:rsid w:val="003F3277"/>
    <w:rsid w:val="003F620F"/>
    <w:rsid w:val="00404244"/>
    <w:rsid w:val="0040492C"/>
    <w:rsid w:val="004052A9"/>
    <w:rsid w:val="00411114"/>
    <w:rsid w:val="00412C42"/>
    <w:rsid w:val="0041778D"/>
    <w:rsid w:val="00420C35"/>
    <w:rsid w:val="00431A9A"/>
    <w:rsid w:val="00435AE6"/>
    <w:rsid w:val="004371B5"/>
    <w:rsid w:val="00437D4E"/>
    <w:rsid w:val="0044100E"/>
    <w:rsid w:val="00443518"/>
    <w:rsid w:val="00444D96"/>
    <w:rsid w:val="0045084F"/>
    <w:rsid w:val="00451307"/>
    <w:rsid w:val="004540A0"/>
    <w:rsid w:val="00466669"/>
    <w:rsid w:val="00473999"/>
    <w:rsid w:val="00473BE1"/>
    <w:rsid w:val="004813A5"/>
    <w:rsid w:val="004902FE"/>
    <w:rsid w:val="004914A7"/>
    <w:rsid w:val="00496236"/>
    <w:rsid w:val="004A43CF"/>
    <w:rsid w:val="004B40E2"/>
    <w:rsid w:val="004B5AD8"/>
    <w:rsid w:val="004B717B"/>
    <w:rsid w:val="004B7D8A"/>
    <w:rsid w:val="004C34D9"/>
    <w:rsid w:val="004C5D93"/>
    <w:rsid w:val="004C69A6"/>
    <w:rsid w:val="004D424B"/>
    <w:rsid w:val="004E14A4"/>
    <w:rsid w:val="004F1B6A"/>
    <w:rsid w:val="004F2CDF"/>
    <w:rsid w:val="004F496F"/>
    <w:rsid w:val="004F77BA"/>
    <w:rsid w:val="00500B3B"/>
    <w:rsid w:val="00501ED8"/>
    <w:rsid w:val="00506396"/>
    <w:rsid w:val="005109B6"/>
    <w:rsid w:val="0051690C"/>
    <w:rsid w:val="00520B50"/>
    <w:rsid w:val="00525058"/>
    <w:rsid w:val="00525865"/>
    <w:rsid w:val="005324A5"/>
    <w:rsid w:val="005427B8"/>
    <w:rsid w:val="00542D79"/>
    <w:rsid w:val="00544DDF"/>
    <w:rsid w:val="00545371"/>
    <w:rsid w:val="00545E50"/>
    <w:rsid w:val="00551016"/>
    <w:rsid w:val="00554F2C"/>
    <w:rsid w:val="00561E2B"/>
    <w:rsid w:val="00562042"/>
    <w:rsid w:val="00564570"/>
    <w:rsid w:val="00567030"/>
    <w:rsid w:val="00574B53"/>
    <w:rsid w:val="005827FF"/>
    <w:rsid w:val="0058642B"/>
    <w:rsid w:val="00590BD4"/>
    <w:rsid w:val="005925F2"/>
    <w:rsid w:val="00593CC2"/>
    <w:rsid w:val="0059676B"/>
    <w:rsid w:val="005A1BF9"/>
    <w:rsid w:val="005A557D"/>
    <w:rsid w:val="005C124F"/>
    <w:rsid w:val="005C1AF7"/>
    <w:rsid w:val="005C2242"/>
    <w:rsid w:val="005D35B1"/>
    <w:rsid w:val="005D6FE4"/>
    <w:rsid w:val="005E2E16"/>
    <w:rsid w:val="005E42AB"/>
    <w:rsid w:val="005F00D6"/>
    <w:rsid w:val="005F0A2E"/>
    <w:rsid w:val="005F2990"/>
    <w:rsid w:val="0060076C"/>
    <w:rsid w:val="00620B1E"/>
    <w:rsid w:val="00620BEA"/>
    <w:rsid w:val="00624052"/>
    <w:rsid w:val="006242E1"/>
    <w:rsid w:val="00636927"/>
    <w:rsid w:val="00644C38"/>
    <w:rsid w:val="006510F0"/>
    <w:rsid w:val="00655963"/>
    <w:rsid w:val="00655E9A"/>
    <w:rsid w:val="006569F9"/>
    <w:rsid w:val="006643E9"/>
    <w:rsid w:val="00664AD6"/>
    <w:rsid w:val="006652F0"/>
    <w:rsid w:val="00667625"/>
    <w:rsid w:val="006679E1"/>
    <w:rsid w:val="00675AC0"/>
    <w:rsid w:val="00677CBA"/>
    <w:rsid w:val="00684A9F"/>
    <w:rsid w:val="006863D3"/>
    <w:rsid w:val="00686E2B"/>
    <w:rsid w:val="006A12A2"/>
    <w:rsid w:val="006A14B7"/>
    <w:rsid w:val="006A31B7"/>
    <w:rsid w:val="006A74BF"/>
    <w:rsid w:val="006B0015"/>
    <w:rsid w:val="006B1BEA"/>
    <w:rsid w:val="006B25B5"/>
    <w:rsid w:val="006B4A0B"/>
    <w:rsid w:val="006C0F50"/>
    <w:rsid w:val="006C4B2F"/>
    <w:rsid w:val="006D11A8"/>
    <w:rsid w:val="006D324B"/>
    <w:rsid w:val="006D5AE3"/>
    <w:rsid w:val="006D5BDA"/>
    <w:rsid w:val="006F27D1"/>
    <w:rsid w:val="006F62AF"/>
    <w:rsid w:val="00700977"/>
    <w:rsid w:val="0070608D"/>
    <w:rsid w:val="00711170"/>
    <w:rsid w:val="00711C8D"/>
    <w:rsid w:val="00717E53"/>
    <w:rsid w:val="00720DC6"/>
    <w:rsid w:val="00731244"/>
    <w:rsid w:val="00732B93"/>
    <w:rsid w:val="00733C65"/>
    <w:rsid w:val="00734447"/>
    <w:rsid w:val="007420A6"/>
    <w:rsid w:val="00742826"/>
    <w:rsid w:val="007554B3"/>
    <w:rsid w:val="00757BD9"/>
    <w:rsid w:val="00760FDC"/>
    <w:rsid w:val="00762944"/>
    <w:rsid w:val="00764BF4"/>
    <w:rsid w:val="0077030E"/>
    <w:rsid w:val="0077372A"/>
    <w:rsid w:val="007761D3"/>
    <w:rsid w:val="007765BA"/>
    <w:rsid w:val="007779DE"/>
    <w:rsid w:val="00783864"/>
    <w:rsid w:val="00785995"/>
    <w:rsid w:val="0078643D"/>
    <w:rsid w:val="007A0ED4"/>
    <w:rsid w:val="007A1C40"/>
    <w:rsid w:val="007B0FCD"/>
    <w:rsid w:val="007B23E2"/>
    <w:rsid w:val="007C290B"/>
    <w:rsid w:val="007C2F64"/>
    <w:rsid w:val="007C5A4F"/>
    <w:rsid w:val="007D2BE3"/>
    <w:rsid w:val="007D435A"/>
    <w:rsid w:val="007E5DB2"/>
    <w:rsid w:val="007F1580"/>
    <w:rsid w:val="007F6A6A"/>
    <w:rsid w:val="007F6D4D"/>
    <w:rsid w:val="008017E4"/>
    <w:rsid w:val="0080564F"/>
    <w:rsid w:val="0080626B"/>
    <w:rsid w:val="008100A9"/>
    <w:rsid w:val="00813492"/>
    <w:rsid w:val="00813DC7"/>
    <w:rsid w:val="00813DE5"/>
    <w:rsid w:val="008145EA"/>
    <w:rsid w:val="008150D6"/>
    <w:rsid w:val="00815B3C"/>
    <w:rsid w:val="00817D6E"/>
    <w:rsid w:val="00825804"/>
    <w:rsid w:val="008275D2"/>
    <w:rsid w:val="008343D7"/>
    <w:rsid w:val="008350EE"/>
    <w:rsid w:val="008430BB"/>
    <w:rsid w:val="00844D6D"/>
    <w:rsid w:val="00856BAC"/>
    <w:rsid w:val="00862265"/>
    <w:rsid w:val="008668F7"/>
    <w:rsid w:val="00873D2D"/>
    <w:rsid w:val="00880158"/>
    <w:rsid w:val="00880EBA"/>
    <w:rsid w:val="00882E45"/>
    <w:rsid w:val="00882E60"/>
    <w:rsid w:val="008833FF"/>
    <w:rsid w:val="008850A2"/>
    <w:rsid w:val="0088596C"/>
    <w:rsid w:val="00891C30"/>
    <w:rsid w:val="008937AD"/>
    <w:rsid w:val="008A7359"/>
    <w:rsid w:val="008B0E44"/>
    <w:rsid w:val="008B1E1F"/>
    <w:rsid w:val="008D0B30"/>
    <w:rsid w:val="008D3169"/>
    <w:rsid w:val="008E6D4E"/>
    <w:rsid w:val="008E6F00"/>
    <w:rsid w:val="008F1D4F"/>
    <w:rsid w:val="008F33BA"/>
    <w:rsid w:val="008F471A"/>
    <w:rsid w:val="008F7DD8"/>
    <w:rsid w:val="00901982"/>
    <w:rsid w:val="00911CE6"/>
    <w:rsid w:val="0092035A"/>
    <w:rsid w:val="009208E7"/>
    <w:rsid w:val="009229F3"/>
    <w:rsid w:val="00922CA6"/>
    <w:rsid w:val="00923261"/>
    <w:rsid w:val="00925027"/>
    <w:rsid w:val="00927632"/>
    <w:rsid w:val="0093123F"/>
    <w:rsid w:val="009321FF"/>
    <w:rsid w:val="00932529"/>
    <w:rsid w:val="0094372A"/>
    <w:rsid w:val="0094785D"/>
    <w:rsid w:val="0095186A"/>
    <w:rsid w:val="00952688"/>
    <w:rsid w:val="0095382F"/>
    <w:rsid w:val="009645D0"/>
    <w:rsid w:val="00964D7C"/>
    <w:rsid w:val="009810A1"/>
    <w:rsid w:val="009853E7"/>
    <w:rsid w:val="00994F55"/>
    <w:rsid w:val="00995206"/>
    <w:rsid w:val="009A0048"/>
    <w:rsid w:val="009B165B"/>
    <w:rsid w:val="009C2EDF"/>
    <w:rsid w:val="009C7609"/>
    <w:rsid w:val="009D1068"/>
    <w:rsid w:val="009E4F34"/>
    <w:rsid w:val="009F070D"/>
    <w:rsid w:val="009F099B"/>
    <w:rsid w:val="009F2583"/>
    <w:rsid w:val="009F4E21"/>
    <w:rsid w:val="00A00EF3"/>
    <w:rsid w:val="00A019A6"/>
    <w:rsid w:val="00A110AB"/>
    <w:rsid w:val="00A12E8D"/>
    <w:rsid w:val="00A17D78"/>
    <w:rsid w:val="00A213B3"/>
    <w:rsid w:val="00A235A8"/>
    <w:rsid w:val="00A25785"/>
    <w:rsid w:val="00A31695"/>
    <w:rsid w:val="00A351CE"/>
    <w:rsid w:val="00A352EE"/>
    <w:rsid w:val="00A358A3"/>
    <w:rsid w:val="00A36734"/>
    <w:rsid w:val="00A40916"/>
    <w:rsid w:val="00A4500D"/>
    <w:rsid w:val="00A5367B"/>
    <w:rsid w:val="00A57FC9"/>
    <w:rsid w:val="00A616D4"/>
    <w:rsid w:val="00A73DC3"/>
    <w:rsid w:val="00A73E43"/>
    <w:rsid w:val="00A751B3"/>
    <w:rsid w:val="00A8149E"/>
    <w:rsid w:val="00A863B8"/>
    <w:rsid w:val="00A913E4"/>
    <w:rsid w:val="00AA7831"/>
    <w:rsid w:val="00AB01FE"/>
    <w:rsid w:val="00AB0BD0"/>
    <w:rsid w:val="00AB4CC3"/>
    <w:rsid w:val="00AC10BC"/>
    <w:rsid w:val="00AC50EC"/>
    <w:rsid w:val="00AD0D70"/>
    <w:rsid w:val="00AE2BBD"/>
    <w:rsid w:val="00AE4A9C"/>
    <w:rsid w:val="00AE78DB"/>
    <w:rsid w:val="00B0103B"/>
    <w:rsid w:val="00B02B1E"/>
    <w:rsid w:val="00B045D5"/>
    <w:rsid w:val="00B05FC3"/>
    <w:rsid w:val="00B0769D"/>
    <w:rsid w:val="00B12AE9"/>
    <w:rsid w:val="00B14E1C"/>
    <w:rsid w:val="00B152ED"/>
    <w:rsid w:val="00B15B6A"/>
    <w:rsid w:val="00B24F76"/>
    <w:rsid w:val="00B266EB"/>
    <w:rsid w:val="00B30141"/>
    <w:rsid w:val="00B30A0D"/>
    <w:rsid w:val="00B36407"/>
    <w:rsid w:val="00B41858"/>
    <w:rsid w:val="00B432CE"/>
    <w:rsid w:val="00B439AC"/>
    <w:rsid w:val="00B46007"/>
    <w:rsid w:val="00B46D6E"/>
    <w:rsid w:val="00B50917"/>
    <w:rsid w:val="00B53173"/>
    <w:rsid w:val="00B6426E"/>
    <w:rsid w:val="00B7326D"/>
    <w:rsid w:val="00B754CB"/>
    <w:rsid w:val="00B75648"/>
    <w:rsid w:val="00B803FD"/>
    <w:rsid w:val="00B821F4"/>
    <w:rsid w:val="00B85A51"/>
    <w:rsid w:val="00B8680B"/>
    <w:rsid w:val="00B933F6"/>
    <w:rsid w:val="00BA1199"/>
    <w:rsid w:val="00BA27B0"/>
    <w:rsid w:val="00BA509C"/>
    <w:rsid w:val="00BA673A"/>
    <w:rsid w:val="00BB0C71"/>
    <w:rsid w:val="00BB13AD"/>
    <w:rsid w:val="00BB3FFE"/>
    <w:rsid w:val="00BB7E8E"/>
    <w:rsid w:val="00BC0C40"/>
    <w:rsid w:val="00BC2906"/>
    <w:rsid w:val="00BD1BDB"/>
    <w:rsid w:val="00BD1D8D"/>
    <w:rsid w:val="00BD43E5"/>
    <w:rsid w:val="00BE00A0"/>
    <w:rsid w:val="00BE24E6"/>
    <w:rsid w:val="00BE331B"/>
    <w:rsid w:val="00BE3E4F"/>
    <w:rsid w:val="00BF1EA7"/>
    <w:rsid w:val="00C07261"/>
    <w:rsid w:val="00C1164E"/>
    <w:rsid w:val="00C1435C"/>
    <w:rsid w:val="00C147D5"/>
    <w:rsid w:val="00C174CD"/>
    <w:rsid w:val="00C237C8"/>
    <w:rsid w:val="00C2604B"/>
    <w:rsid w:val="00C261C6"/>
    <w:rsid w:val="00C30605"/>
    <w:rsid w:val="00C31061"/>
    <w:rsid w:val="00C33240"/>
    <w:rsid w:val="00C36C22"/>
    <w:rsid w:val="00C36D48"/>
    <w:rsid w:val="00C5181E"/>
    <w:rsid w:val="00C5218F"/>
    <w:rsid w:val="00C52DE8"/>
    <w:rsid w:val="00C5521C"/>
    <w:rsid w:val="00C624E3"/>
    <w:rsid w:val="00C62842"/>
    <w:rsid w:val="00C64CFD"/>
    <w:rsid w:val="00C70019"/>
    <w:rsid w:val="00C70B6B"/>
    <w:rsid w:val="00C711A3"/>
    <w:rsid w:val="00C719A7"/>
    <w:rsid w:val="00C7656A"/>
    <w:rsid w:val="00C766DF"/>
    <w:rsid w:val="00C8061F"/>
    <w:rsid w:val="00C85EB2"/>
    <w:rsid w:val="00C90BB3"/>
    <w:rsid w:val="00C91E96"/>
    <w:rsid w:val="00C92CDB"/>
    <w:rsid w:val="00C975F9"/>
    <w:rsid w:val="00CA3AC2"/>
    <w:rsid w:val="00CB3E84"/>
    <w:rsid w:val="00CB4F73"/>
    <w:rsid w:val="00CB76E4"/>
    <w:rsid w:val="00CC27D7"/>
    <w:rsid w:val="00CC345C"/>
    <w:rsid w:val="00CC5743"/>
    <w:rsid w:val="00CD0616"/>
    <w:rsid w:val="00CD3010"/>
    <w:rsid w:val="00CD31D5"/>
    <w:rsid w:val="00CD32C1"/>
    <w:rsid w:val="00CD473F"/>
    <w:rsid w:val="00CD6314"/>
    <w:rsid w:val="00CE10E8"/>
    <w:rsid w:val="00CE67A8"/>
    <w:rsid w:val="00CF1A0F"/>
    <w:rsid w:val="00CF604A"/>
    <w:rsid w:val="00CF68C8"/>
    <w:rsid w:val="00D109FE"/>
    <w:rsid w:val="00D14789"/>
    <w:rsid w:val="00D14BB4"/>
    <w:rsid w:val="00D15090"/>
    <w:rsid w:val="00D22225"/>
    <w:rsid w:val="00D2375F"/>
    <w:rsid w:val="00D272FB"/>
    <w:rsid w:val="00D2769A"/>
    <w:rsid w:val="00D27E04"/>
    <w:rsid w:val="00D305CA"/>
    <w:rsid w:val="00D309E1"/>
    <w:rsid w:val="00D32AE8"/>
    <w:rsid w:val="00D34E3E"/>
    <w:rsid w:val="00D371D2"/>
    <w:rsid w:val="00D37308"/>
    <w:rsid w:val="00D409D6"/>
    <w:rsid w:val="00D44497"/>
    <w:rsid w:val="00D47BA6"/>
    <w:rsid w:val="00D60BBD"/>
    <w:rsid w:val="00D6653B"/>
    <w:rsid w:val="00D80A4E"/>
    <w:rsid w:val="00D81377"/>
    <w:rsid w:val="00D8269A"/>
    <w:rsid w:val="00D83E8B"/>
    <w:rsid w:val="00D9031C"/>
    <w:rsid w:val="00DA1D44"/>
    <w:rsid w:val="00DA39AE"/>
    <w:rsid w:val="00DA6314"/>
    <w:rsid w:val="00DA7144"/>
    <w:rsid w:val="00DB2087"/>
    <w:rsid w:val="00DB4B56"/>
    <w:rsid w:val="00DC0827"/>
    <w:rsid w:val="00DC623F"/>
    <w:rsid w:val="00DD73A9"/>
    <w:rsid w:val="00DE42DE"/>
    <w:rsid w:val="00DE4898"/>
    <w:rsid w:val="00DE7649"/>
    <w:rsid w:val="00DF0158"/>
    <w:rsid w:val="00DF3747"/>
    <w:rsid w:val="00DF72EA"/>
    <w:rsid w:val="00DF73B6"/>
    <w:rsid w:val="00DF7BFF"/>
    <w:rsid w:val="00E04921"/>
    <w:rsid w:val="00E054DA"/>
    <w:rsid w:val="00E06771"/>
    <w:rsid w:val="00E072F9"/>
    <w:rsid w:val="00E079EA"/>
    <w:rsid w:val="00E11264"/>
    <w:rsid w:val="00E12C46"/>
    <w:rsid w:val="00E1342C"/>
    <w:rsid w:val="00E2208F"/>
    <w:rsid w:val="00E23203"/>
    <w:rsid w:val="00E3798F"/>
    <w:rsid w:val="00E4215F"/>
    <w:rsid w:val="00E43E19"/>
    <w:rsid w:val="00E507B9"/>
    <w:rsid w:val="00E51B78"/>
    <w:rsid w:val="00E5625B"/>
    <w:rsid w:val="00E623B8"/>
    <w:rsid w:val="00E63AB0"/>
    <w:rsid w:val="00E66AEF"/>
    <w:rsid w:val="00E762F0"/>
    <w:rsid w:val="00E840FB"/>
    <w:rsid w:val="00E847E4"/>
    <w:rsid w:val="00E919D6"/>
    <w:rsid w:val="00E96FFE"/>
    <w:rsid w:val="00EA0864"/>
    <w:rsid w:val="00EB5851"/>
    <w:rsid w:val="00EC18C8"/>
    <w:rsid w:val="00EC1C60"/>
    <w:rsid w:val="00ED37D2"/>
    <w:rsid w:val="00ED5A6B"/>
    <w:rsid w:val="00ED7B06"/>
    <w:rsid w:val="00ED7E2A"/>
    <w:rsid w:val="00EE0CE9"/>
    <w:rsid w:val="00EF0E10"/>
    <w:rsid w:val="00EF35DD"/>
    <w:rsid w:val="00EF4CAA"/>
    <w:rsid w:val="00EF70E4"/>
    <w:rsid w:val="00F02725"/>
    <w:rsid w:val="00F106FC"/>
    <w:rsid w:val="00F13558"/>
    <w:rsid w:val="00F16D9C"/>
    <w:rsid w:val="00F256BC"/>
    <w:rsid w:val="00F2799B"/>
    <w:rsid w:val="00F33A0F"/>
    <w:rsid w:val="00F430D3"/>
    <w:rsid w:val="00F43A67"/>
    <w:rsid w:val="00F45C2B"/>
    <w:rsid w:val="00F502F7"/>
    <w:rsid w:val="00F527BC"/>
    <w:rsid w:val="00F53E4A"/>
    <w:rsid w:val="00F563DF"/>
    <w:rsid w:val="00F73D8F"/>
    <w:rsid w:val="00F76373"/>
    <w:rsid w:val="00F84331"/>
    <w:rsid w:val="00F8565B"/>
    <w:rsid w:val="00F907F9"/>
    <w:rsid w:val="00F93BA0"/>
    <w:rsid w:val="00F94500"/>
    <w:rsid w:val="00F956C5"/>
    <w:rsid w:val="00FB0E73"/>
    <w:rsid w:val="00FB2F39"/>
    <w:rsid w:val="00FB4141"/>
    <w:rsid w:val="00FB50C1"/>
    <w:rsid w:val="00FC1383"/>
    <w:rsid w:val="00FC3723"/>
    <w:rsid w:val="00FD0921"/>
    <w:rsid w:val="00FD4F95"/>
    <w:rsid w:val="00FE00EF"/>
    <w:rsid w:val="00FE063B"/>
    <w:rsid w:val="00FE2AA0"/>
    <w:rsid w:val="00FF2D35"/>
    <w:rsid w:val="00FF3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16CD08"/>
  <w15:docId w15:val="{B355E9CF-04B4-4A63-B99F-50433423DD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569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569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69F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69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69F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70019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C700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0019"/>
  </w:style>
  <w:style w:type="paragraph" w:styleId="Footer">
    <w:name w:val="footer"/>
    <w:basedOn w:val="Normal"/>
    <w:link w:val="FooterChar"/>
    <w:uiPriority w:val="99"/>
    <w:unhideWhenUsed/>
    <w:rsid w:val="00C700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0019"/>
  </w:style>
  <w:style w:type="paragraph" w:styleId="ListParagraph">
    <w:name w:val="List Paragraph"/>
    <w:basedOn w:val="Normal"/>
    <w:uiPriority w:val="34"/>
    <w:qFormat/>
    <w:rsid w:val="00525865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BA27B0"/>
    <w:pPr>
      <w:tabs>
        <w:tab w:val="left" w:pos="384"/>
      </w:tabs>
      <w:spacing w:after="0" w:line="480" w:lineRule="auto"/>
      <w:ind w:left="384" w:hanging="384"/>
    </w:pPr>
  </w:style>
  <w:style w:type="character" w:styleId="LineNumber">
    <w:name w:val="line number"/>
    <w:basedOn w:val="DefaultParagraphFont"/>
    <w:uiPriority w:val="99"/>
    <w:semiHidden/>
    <w:unhideWhenUsed/>
    <w:rsid w:val="00D6653B"/>
  </w:style>
  <w:style w:type="character" w:styleId="Hyperlink">
    <w:name w:val="Hyperlink"/>
    <w:basedOn w:val="DefaultParagraphFont"/>
    <w:uiPriority w:val="99"/>
    <w:unhideWhenUsed/>
    <w:rsid w:val="00C766DF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301A53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DB4B56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1E4C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D83E8B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44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851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93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71936">
                  <w:marLeft w:val="0"/>
                  <w:marRight w:val="150"/>
                  <w:marTop w:val="30"/>
                  <w:marBottom w:val="13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3803156">
                  <w:marLeft w:val="0"/>
                  <w:marRight w:val="150"/>
                  <w:marTop w:val="30"/>
                  <w:marBottom w:val="13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9917738">
                  <w:marLeft w:val="0"/>
                  <w:marRight w:val="150"/>
                  <w:marTop w:val="30"/>
                  <w:marBottom w:val="13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3500662">
                  <w:marLeft w:val="0"/>
                  <w:marRight w:val="150"/>
                  <w:marTop w:val="30"/>
                  <w:marBottom w:val="13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5140053">
                  <w:marLeft w:val="0"/>
                  <w:marRight w:val="150"/>
                  <w:marTop w:val="30"/>
                  <w:marBottom w:val="13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91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2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996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234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5997266">
                  <w:marLeft w:val="0"/>
                  <w:marRight w:val="150"/>
                  <w:marTop w:val="30"/>
                  <w:marBottom w:val="13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486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80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165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073359">
                  <w:marLeft w:val="0"/>
                  <w:marRight w:val="150"/>
                  <w:marTop w:val="30"/>
                  <w:marBottom w:val="13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847729">
                  <w:marLeft w:val="0"/>
                  <w:marRight w:val="150"/>
                  <w:marTop w:val="30"/>
                  <w:marBottom w:val="13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1662977">
                  <w:marLeft w:val="0"/>
                  <w:marRight w:val="150"/>
                  <w:marTop w:val="30"/>
                  <w:marBottom w:val="13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0804253">
                  <w:marLeft w:val="0"/>
                  <w:marRight w:val="150"/>
                  <w:marTop w:val="30"/>
                  <w:marBottom w:val="13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1020146">
                  <w:marLeft w:val="0"/>
                  <w:marRight w:val="150"/>
                  <w:marTop w:val="30"/>
                  <w:marBottom w:val="13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706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9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621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056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4809961">
                  <w:marLeft w:val="0"/>
                  <w:marRight w:val="150"/>
                  <w:marTop w:val="30"/>
                  <w:marBottom w:val="13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493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1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27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520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630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680342">
                  <w:marLeft w:val="0"/>
                  <w:marRight w:val="150"/>
                  <w:marTop w:val="30"/>
                  <w:marBottom w:val="13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8915189">
                  <w:marLeft w:val="0"/>
                  <w:marRight w:val="150"/>
                  <w:marTop w:val="30"/>
                  <w:marBottom w:val="13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5710639">
                  <w:marLeft w:val="0"/>
                  <w:marRight w:val="150"/>
                  <w:marTop w:val="30"/>
                  <w:marBottom w:val="13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2629193">
                  <w:marLeft w:val="0"/>
                  <w:marRight w:val="150"/>
                  <w:marTop w:val="30"/>
                  <w:marBottom w:val="13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9543679">
                  <w:marLeft w:val="0"/>
                  <w:marRight w:val="150"/>
                  <w:marTop w:val="30"/>
                  <w:marBottom w:val="13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A3A3ABEF926094FABDAFF2DE724493A" ma:contentTypeVersion="5" ma:contentTypeDescription="Create a new document." ma:contentTypeScope="" ma:versionID="11f582deaa984ede267422f14b96abba">
  <xsd:schema xmlns:xsd="http://www.w3.org/2001/XMLSchema" xmlns:xs="http://www.w3.org/2001/XMLSchema" xmlns:p="http://schemas.microsoft.com/office/2006/metadata/properties" xmlns:ns3="5521172b-ab0c-4ced-a364-9c8ae30d3650" targetNamespace="http://schemas.microsoft.com/office/2006/metadata/properties" ma:root="true" ma:fieldsID="aadb6c1886ff0017c803bdd354749468" ns3:_="">
    <xsd:import namespace="5521172b-ab0c-4ced-a364-9c8ae30d365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_activity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521172b-ab0c-4ced-a364-9c8ae30d365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1" nillable="true" ma:displayName="_activity" ma:hidden="true" ma:internalName="_activity">
      <xsd:simpleType>
        <xsd:restriction base="dms:Note"/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521172b-ab0c-4ced-a364-9c8ae30d3650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9436074-60B2-43FA-B2B0-486B61B58B1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521172b-ab0c-4ced-a364-9c8ae30d365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DB336AD-19EE-4520-8C96-EC18D9899AC3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4984BADA-512B-4FCD-AC2E-B3B876B8681D}">
  <ds:schemaRefs>
    <ds:schemaRef ds:uri="http://schemas.microsoft.com/office/2006/metadata/properties"/>
    <ds:schemaRef ds:uri="http://schemas.microsoft.com/office/infopath/2007/PartnerControls"/>
    <ds:schemaRef ds:uri="5521172b-ab0c-4ced-a364-9c8ae30d3650"/>
  </ds:schemaRefs>
</ds:datastoreItem>
</file>

<file path=customXml/itemProps4.xml><?xml version="1.0" encoding="utf-8"?>
<ds:datastoreItem xmlns:ds="http://schemas.openxmlformats.org/officeDocument/2006/customXml" ds:itemID="{6C8ACA5F-A341-4F88-8ABC-AA9B06792F0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385</Words>
  <Characters>219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Espejo</dc:creator>
  <cp:keywords/>
  <dc:description/>
  <cp:lastModifiedBy>George Sutphin</cp:lastModifiedBy>
  <cp:revision>12</cp:revision>
  <cp:lastPrinted>2024-05-01T05:50:00Z</cp:lastPrinted>
  <dcterms:created xsi:type="dcterms:W3CDTF">2024-08-01T04:42:00Z</dcterms:created>
  <dcterms:modified xsi:type="dcterms:W3CDTF">2024-08-13T1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wEaOrzBF"/&gt;&lt;style id="http://www.zotero.org/styles/nature-methods" hasBibliography="1" bibliographyStyleHasBeenSet="1"/&gt;&lt;prefs&gt;&lt;pref name="fieldType" value="Field"/&gt;&lt;pref name="automaticJournalAb</vt:lpwstr>
  </property>
  <property fmtid="{D5CDD505-2E9C-101B-9397-08002B2CF9AE}" pid="3" name="ZOTERO_PREF_2">
    <vt:lpwstr>breviations" value="true"/&gt;&lt;/prefs&gt;&lt;/data&gt;</vt:lpwstr>
  </property>
  <property fmtid="{D5CDD505-2E9C-101B-9397-08002B2CF9AE}" pid="4" name="ContentTypeId">
    <vt:lpwstr>0x0101004A3A3ABEF926094FABDAFF2DE724493A</vt:lpwstr>
  </property>
</Properties>
</file>